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860"/>
        <w:tblW w:w="59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21"/>
        <w:gridCol w:w="1195"/>
        <w:gridCol w:w="922"/>
        <w:gridCol w:w="922"/>
        <w:gridCol w:w="1620"/>
        <w:gridCol w:w="922"/>
        <w:gridCol w:w="714"/>
        <w:gridCol w:w="1546"/>
        <w:gridCol w:w="922"/>
        <w:gridCol w:w="922"/>
        <w:gridCol w:w="829"/>
        <w:gridCol w:w="707"/>
        <w:gridCol w:w="707"/>
        <w:gridCol w:w="707"/>
        <w:gridCol w:w="664"/>
      </w:tblGrid>
      <w:tr w:rsidR="006D7043" w:rsidRPr="00F34144" w14:paraId="0996FA70" w14:textId="236C5857" w:rsidTr="00F015D8">
        <w:trPr>
          <w:trHeight w:val="300"/>
        </w:trPr>
        <w:tc>
          <w:tcPr>
            <w:tcW w:w="696" w:type="pct"/>
            <w:vMerge w:val="restart"/>
            <w:shd w:val="clear" w:color="auto" w:fill="auto"/>
            <w:noWrap/>
            <w:vAlign w:val="center"/>
            <w:hideMark/>
          </w:tcPr>
          <w:p w14:paraId="3C2B9773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279" w:type="pct"/>
            <w:vMerge w:val="restart"/>
            <w:vAlign w:val="center"/>
          </w:tcPr>
          <w:p w14:paraId="42AA8FAB" w14:textId="2025AE24" w:rsidR="003352C4" w:rsidRPr="00F34144" w:rsidRDefault="003352C4" w:rsidP="00440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362" w:type="pct"/>
            <w:vMerge w:val="restart"/>
            <w:vAlign w:val="center"/>
          </w:tcPr>
          <w:p w14:paraId="5E335688" w14:textId="586E57F1" w:rsidR="003352C4" w:rsidRPr="00F34144" w:rsidRDefault="003352C4" w:rsidP="004405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14:paraId="6F5DE992" w14:textId="08827B2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279" w:type="pct"/>
            <w:vMerge w:val="restart"/>
            <w:vAlign w:val="center"/>
          </w:tcPr>
          <w:p w14:paraId="046F9868" w14:textId="7E6CF488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verity score</w:t>
            </w:r>
          </w:p>
        </w:tc>
        <w:tc>
          <w:tcPr>
            <w:tcW w:w="490" w:type="pct"/>
            <w:vMerge w:val="restart"/>
            <w:shd w:val="clear" w:color="auto" w:fill="auto"/>
            <w:vAlign w:val="center"/>
            <w:hideMark/>
          </w:tcPr>
          <w:p w14:paraId="00D67B3B" w14:textId="2D5A8366" w:rsidR="003352C4" w:rsidRPr="00F34144" w:rsidRDefault="003352C4" w:rsidP="0060575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orbidities</w:t>
            </w:r>
          </w:p>
        </w:tc>
        <w:tc>
          <w:tcPr>
            <w:tcW w:w="279" w:type="pct"/>
            <w:vMerge w:val="restart"/>
            <w:vAlign w:val="center"/>
          </w:tcPr>
          <w:p w14:paraId="3F423D35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ays since symptom onset</w:t>
            </w:r>
          </w:p>
        </w:tc>
        <w:tc>
          <w:tcPr>
            <w:tcW w:w="216" w:type="pct"/>
            <w:vMerge w:val="restart"/>
            <w:vAlign w:val="center"/>
          </w:tcPr>
          <w:p w14:paraId="0A84E857" w14:textId="77777777" w:rsidR="003352C4" w:rsidRPr="00F34144" w:rsidRDefault="003352C4" w:rsidP="00222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P</w:t>
            </w:r>
          </w:p>
          <w:p w14:paraId="5B1D2C4F" w14:textId="1F9B9F06" w:rsidR="003352C4" w:rsidRPr="00F34144" w:rsidRDefault="003352C4" w:rsidP="00222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evels (mg/L)</w:t>
            </w:r>
          </w:p>
        </w:tc>
        <w:tc>
          <w:tcPr>
            <w:tcW w:w="468" w:type="pct"/>
            <w:vMerge w:val="restart"/>
            <w:shd w:val="clear" w:color="auto" w:fill="auto"/>
            <w:noWrap/>
            <w:vAlign w:val="center"/>
            <w:hideMark/>
          </w:tcPr>
          <w:p w14:paraId="6B32EBA0" w14:textId="48BECF22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xygen required?</w:t>
            </w:r>
          </w:p>
        </w:tc>
        <w:tc>
          <w:tcPr>
            <w:tcW w:w="279" w:type="pct"/>
            <w:vMerge w:val="restart"/>
            <w:vAlign w:val="center"/>
          </w:tcPr>
          <w:p w14:paraId="2EC9C8EE" w14:textId="7BC59057" w:rsidR="003352C4" w:rsidRPr="00F34144" w:rsidRDefault="003352C4" w:rsidP="00546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DU?</w:t>
            </w:r>
          </w:p>
        </w:tc>
        <w:tc>
          <w:tcPr>
            <w:tcW w:w="279" w:type="pct"/>
            <w:vMerge w:val="restart"/>
            <w:vAlign w:val="center"/>
          </w:tcPr>
          <w:p w14:paraId="7EC01227" w14:textId="2F53E28E" w:rsidR="003352C4" w:rsidRPr="00F34144" w:rsidRDefault="003352C4" w:rsidP="00546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CU?</w:t>
            </w:r>
          </w:p>
        </w:tc>
        <w:tc>
          <w:tcPr>
            <w:tcW w:w="1094" w:type="pct"/>
            <w:gridSpan w:val="5"/>
            <w:shd w:val="clear" w:color="auto" w:fill="auto"/>
            <w:noWrap/>
            <w:vAlign w:val="center"/>
            <w:hideMark/>
          </w:tcPr>
          <w:p w14:paraId="0E85C3FF" w14:textId="3A2E266C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sequences</w:t>
            </w:r>
          </w:p>
        </w:tc>
      </w:tr>
      <w:tr w:rsidR="00A01A5D" w:rsidRPr="00F34144" w14:paraId="51C44E3B" w14:textId="60E3855C" w:rsidTr="00F015D8">
        <w:trPr>
          <w:trHeight w:val="300"/>
        </w:trPr>
        <w:tc>
          <w:tcPr>
            <w:tcW w:w="696" w:type="pct"/>
            <w:vMerge/>
            <w:shd w:val="clear" w:color="auto" w:fill="auto"/>
            <w:noWrap/>
            <w:vAlign w:val="center"/>
          </w:tcPr>
          <w:p w14:paraId="0012622C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</w:tcPr>
          <w:p w14:paraId="7E60BE93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  <w:vMerge/>
          </w:tcPr>
          <w:p w14:paraId="1972586A" w14:textId="6B823CBB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  <w:shd w:val="clear" w:color="auto" w:fill="auto"/>
            <w:noWrap/>
            <w:vAlign w:val="center"/>
          </w:tcPr>
          <w:p w14:paraId="5C4CF066" w14:textId="7F3B1A71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  <w:vAlign w:val="center"/>
          </w:tcPr>
          <w:p w14:paraId="72EF3090" w14:textId="77777777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0" w:type="pct"/>
            <w:vMerge/>
            <w:shd w:val="clear" w:color="auto" w:fill="auto"/>
            <w:vAlign w:val="center"/>
          </w:tcPr>
          <w:p w14:paraId="0EAF5EAA" w14:textId="5145843E" w:rsidR="003352C4" w:rsidRPr="00F34144" w:rsidRDefault="003352C4" w:rsidP="0060575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  <w:vAlign w:val="center"/>
          </w:tcPr>
          <w:p w14:paraId="78CF4631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" w:type="pct"/>
            <w:vMerge/>
          </w:tcPr>
          <w:p w14:paraId="09664EC3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8" w:type="pct"/>
            <w:vMerge/>
            <w:shd w:val="clear" w:color="auto" w:fill="auto"/>
            <w:noWrap/>
            <w:vAlign w:val="center"/>
          </w:tcPr>
          <w:p w14:paraId="42C4CCF9" w14:textId="0F8200D3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</w:tcPr>
          <w:p w14:paraId="351B30CF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pct"/>
            <w:vMerge/>
          </w:tcPr>
          <w:p w14:paraId="78CDF6A5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F83A03" w14:textId="1536F7D2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7D6387D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042047A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FB299D6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201" w:type="pct"/>
            <w:vAlign w:val="center"/>
          </w:tcPr>
          <w:p w14:paraId="13800247" w14:textId="5747D9BD" w:rsidR="003352C4" w:rsidRPr="00F34144" w:rsidRDefault="00A01A5D" w:rsidP="00A0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R</w:t>
            </w:r>
          </w:p>
        </w:tc>
      </w:tr>
      <w:tr w:rsidR="008037F0" w:rsidRPr="00F34144" w14:paraId="2A68901B" w14:textId="0E78EED4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2F9FCB4" w14:textId="77777777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1</w:t>
            </w:r>
          </w:p>
        </w:tc>
        <w:tc>
          <w:tcPr>
            <w:tcW w:w="279" w:type="pct"/>
            <w:vAlign w:val="center"/>
          </w:tcPr>
          <w:p w14:paraId="12AF6943" w14:textId="69A8B238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419FE66D" w14:textId="17F4B806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uth East Asia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B608C55" w14:textId="6CA64EB6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79" w:type="pct"/>
            <w:vAlign w:val="center"/>
          </w:tcPr>
          <w:p w14:paraId="65AAC3B3" w14:textId="13A2C438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1F49E54" w14:textId="79D46EC7" w:rsidR="008037F0" w:rsidRPr="00F34144" w:rsidRDefault="008037F0" w:rsidP="00803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ugada</w:t>
            </w:r>
            <w:proofErr w:type="spellEnd"/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279" w:type="pct"/>
            <w:vAlign w:val="center"/>
          </w:tcPr>
          <w:p w14:paraId="606AC352" w14:textId="77777777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6" w:type="pct"/>
            <w:vAlign w:val="center"/>
          </w:tcPr>
          <w:p w14:paraId="3A42C709" w14:textId="48316494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D41393" w14:textId="1E1F851F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22ABD4EB" w14:textId="019BB46F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0C85BEBA" w14:textId="4D65C2F1" w:rsidR="008037F0" w:rsidRPr="00F34144" w:rsidRDefault="008037F0" w:rsidP="00803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4FFF918" w14:textId="526F96DB" w:rsidR="008037F0" w:rsidRPr="00F34144" w:rsidRDefault="008037F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055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B03EFF3" w14:textId="48AC3180" w:rsidR="008037F0" w:rsidRPr="00F34144" w:rsidRDefault="008037F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77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1191C23" w14:textId="77777777" w:rsidR="008037F0" w:rsidRPr="00F34144" w:rsidRDefault="008037F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B5942E7" w14:textId="77777777" w:rsidR="008037F0" w:rsidRPr="00F34144" w:rsidRDefault="008037F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06F0066" w14:textId="5ED76132" w:rsidR="008037F0" w:rsidRPr="00F34144" w:rsidRDefault="008037F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A73BAF" w:rsidRPr="00F34144" w14:paraId="2979894D" w14:textId="20C33486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86D1CC6" w14:textId="77777777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2</w:t>
            </w:r>
          </w:p>
        </w:tc>
        <w:tc>
          <w:tcPr>
            <w:tcW w:w="279" w:type="pct"/>
            <w:vAlign w:val="center"/>
          </w:tcPr>
          <w:p w14:paraId="1FE82514" w14:textId="11091996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FDF8729" w14:textId="77D48538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CF59DE9" w14:textId="5765E5F4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279" w:type="pct"/>
            <w:vAlign w:val="center"/>
          </w:tcPr>
          <w:p w14:paraId="69E38FF7" w14:textId="664E5988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5B7E682" w14:textId="0F05BAFF" w:rsidR="00A73BAF" w:rsidRPr="00F34144" w:rsidRDefault="00A73BAF" w:rsidP="00A73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cholesterol &amp; gastro-oesophageal reflux disease (GORD)</w:t>
            </w:r>
          </w:p>
        </w:tc>
        <w:tc>
          <w:tcPr>
            <w:tcW w:w="279" w:type="pct"/>
            <w:vAlign w:val="center"/>
          </w:tcPr>
          <w:p w14:paraId="0B12F487" w14:textId="77777777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16" w:type="pct"/>
            <w:vAlign w:val="center"/>
          </w:tcPr>
          <w:p w14:paraId="70D4DE46" w14:textId="035149D1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13B96B6" w14:textId="5A6BB392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7C45DDA7" w14:textId="53F46F5E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3B7A2A24" w14:textId="636149F4" w:rsidR="00A73BAF" w:rsidRPr="00F34144" w:rsidRDefault="00A73BAF" w:rsidP="00A73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611C2C0" w14:textId="66AA6E9D" w:rsidR="00A73BAF" w:rsidRPr="00F34144" w:rsidRDefault="00A73BAF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3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268F254" w14:textId="603F7ED6" w:rsidR="00A73BAF" w:rsidRPr="00F34144" w:rsidRDefault="00A73BAF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31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F254B4B" w14:textId="77777777" w:rsidR="00A73BAF" w:rsidRPr="00F34144" w:rsidRDefault="00A73BAF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4C660B9" w14:textId="77777777" w:rsidR="00A73BAF" w:rsidRPr="00F34144" w:rsidRDefault="00A73BAF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BC2C6C0" w14:textId="72124784" w:rsidR="00A73BAF" w:rsidRPr="00F34144" w:rsidRDefault="00286323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66</w:t>
            </w:r>
          </w:p>
        </w:tc>
      </w:tr>
      <w:tr w:rsidR="00A01A5D" w:rsidRPr="00F34144" w14:paraId="055A2196" w14:textId="2F47F04F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6951E9F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3</w:t>
            </w:r>
          </w:p>
        </w:tc>
        <w:tc>
          <w:tcPr>
            <w:tcW w:w="279" w:type="pct"/>
            <w:vAlign w:val="center"/>
          </w:tcPr>
          <w:p w14:paraId="2D2D1A42" w14:textId="25273DE0" w:rsidR="003352C4" w:rsidRPr="00F34144" w:rsidRDefault="003352C4" w:rsidP="002C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44E573E2" w14:textId="1EA1D195" w:rsidR="003352C4" w:rsidRPr="00F34144" w:rsidRDefault="003352C4" w:rsidP="002C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n Subcontinen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1C496D3" w14:textId="12C9526B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79" w:type="pct"/>
            <w:vAlign w:val="center"/>
          </w:tcPr>
          <w:p w14:paraId="409B3E28" w14:textId="2F5F122B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3DDAE70E" w14:textId="327B55E7" w:rsidR="003352C4" w:rsidRPr="00F34144" w:rsidRDefault="003352C4" w:rsidP="006057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pe 2 diabetes</w:t>
            </w:r>
          </w:p>
        </w:tc>
        <w:tc>
          <w:tcPr>
            <w:tcW w:w="279" w:type="pct"/>
            <w:vAlign w:val="center"/>
          </w:tcPr>
          <w:p w14:paraId="11DEEC17" w14:textId="77777777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" w:type="pct"/>
            <w:vAlign w:val="center"/>
          </w:tcPr>
          <w:p w14:paraId="5B0D6121" w14:textId="166BA314" w:rsidR="003352C4" w:rsidRPr="00F34144" w:rsidRDefault="003352C4" w:rsidP="00296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013E654" w14:textId="7C3D69B6" w:rsidR="003352C4" w:rsidRPr="00F34144" w:rsidRDefault="003352C4" w:rsidP="00605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55D4D619" w14:textId="5DB51386" w:rsidR="003352C4" w:rsidRPr="00F34144" w:rsidRDefault="003352C4" w:rsidP="00D96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65666EE6" w14:textId="06BAF152" w:rsidR="003352C4" w:rsidRPr="00F34144" w:rsidRDefault="003352C4" w:rsidP="00D96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677F24C" w14:textId="2A3CC6CC" w:rsidR="003352C4" w:rsidRPr="00F34144" w:rsidRDefault="004D2996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296EF8D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370D8ED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B3EDABC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5DAE51B" w14:textId="62B6265C" w:rsidR="003352C4" w:rsidRPr="00F34144" w:rsidRDefault="007C362F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95F0C" w:rsidRPr="00F34144" w14:paraId="0BBB0991" w14:textId="75CF6A88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DC72F50" w14:textId="7777777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4</w:t>
            </w:r>
          </w:p>
        </w:tc>
        <w:tc>
          <w:tcPr>
            <w:tcW w:w="279" w:type="pct"/>
            <w:vAlign w:val="center"/>
          </w:tcPr>
          <w:p w14:paraId="27603B9B" w14:textId="6D7D7E8F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60BAD847" w14:textId="5480CC75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D6EF645" w14:textId="0E09DF90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79" w:type="pct"/>
            <w:vAlign w:val="center"/>
          </w:tcPr>
          <w:p w14:paraId="58132B16" w14:textId="6D48D60F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74EA5F40" w14:textId="23A04F69" w:rsidR="00295F0C" w:rsidRPr="00F34144" w:rsidRDefault="00295F0C" w:rsidP="00295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 given</w:t>
            </w:r>
          </w:p>
        </w:tc>
        <w:tc>
          <w:tcPr>
            <w:tcW w:w="279" w:type="pct"/>
            <w:vAlign w:val="center"/>
          </w:tcPr>
          <w:p w14:paraId="5E54FE34" w14:textId="7777777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6" w:type="pct"/>
            <w:vAlign w:val="center"/>
          </w:tcPr>
          <w:p w14:paraId="1D90D0AA" w14:textId="791765E0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DA8F6B7" w14:textId="139A3285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36A1EA9E" w14:textId="74AF60FF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3879ED12" w14:textId="268706A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60DC4EA" w14:textId="09E727F5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23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48175A" w14:textId="5814ACFE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DB4C971" w14:textId="77777777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BA09D2F" w14:textId="77777777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136E0EA" w14:textId="301368C5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98</w:t>
            </w:r>
          </w:p>
        </w:tc>
      </w:tr>
      <w:tr w:rsidR="00295F0C" w:rsidRPr="00F34144" w14:paraId="2CAFE97D" w14:textId="0F30B03E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16AABF6" w14:textId="7777777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5</w:t>
            </w:r>
          </w:p>
        </w:tc>
        <w:tc>
          <w:tcPr>
            <w:tcW w:w="279" w:type="pct"/>
            <w:vAlign w:val="center"/>
          </w:tcPr>
          <w:p w14:paraId="4374050A" w14:textId="026D1908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B0DA934" w14:textId="2E11367A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n Subcontinen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453BD42" w14:textId="7AC5D72A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79" w:type="pct"/>
            <w:vAlign w:val="center"/>
          </w:tcPr>
          <w:p w14:paraId="33465BF2" w14:textId="1E48E082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6B904BFD" w14:textId="735587C4" w:rsidR="00295F0C" w:rsidRPr="00F34144" w:rsidRDefault="00295F0C" w:rsidP="00295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19C01FE6" w14:textId="7777777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16" w:type="pct"/>
            <w:vAlign w:val="center"/>
          </w:tcPr>
          <w:p w14:paraId="1B400B7E" w14:textId="5E42B5D1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947F1C" w14:textId="5BE92BBE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1F53F0CC" w14:textId="7AF32827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45B0C9ED" w14:textId="5D58605E" w:rsidR="00295F0C" w:rsidRPr="00F34144" w:rsidRDefault="00295F0C" w:rsidP="00295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DDD5D18" w14:textId="629CD4F5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341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0492861" w14:textId="3E50D94C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81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19ECFBB" w14:textId="77777777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493FF24" w14:textId="77777777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9E5EBFA" w14:textId="6D0484F2" w:rsidR="00295F0C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27</w:t>
            </w:r>
          </w:p>
        </w:tc>
      </w:tr>
      <w:tr w:rsidR="00964BA9" w:rsidRPr="00F34144" w14:paraId="4D373CD8" w14:textId="0A8E6C21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39D18FA" w14:textId="77777777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6</w:t>
            </w:r>
          </w:p>
        </w:tc>
        <w:tc>
          <w:tcPr>
            <w:tcW w:w="279" w:type="pct"/>
            <w:vAlign w:val="center"/>
          </w:tcPr>
          <w:p w14:paraId="16AE5BFC" w14:textId="2E65FCBB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D329A49" w14:textId="0B26066B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CD43457" w14:textId="7B9F66E6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79" w:type="pct"/>
            <w:vAlign w:val="center"/>
          </w:tcPr>
          <w:p w14:paraId="19F747CC" w14:textId="36252465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3E8E1D2" w14:textId="4D6AEC47" w:rsidR="00964BA9" w:rsidRPr="00F34144" w:rsidRDefault="00964BA9" w:rsidP="0096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cholesterol, ischemic heart disease &amp; depression</w:t>
            </w:r>
          </w:p>
        </w:tc>
        <w:tc>
          <w:tcPr>
            <w:tcW w:w="279" w:type="pct"/>
            <w:vAlign w:val="center"/>
          </w:tcPr>
          <w:p w14:paraId="382C04A4" w14:textId="77777777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16" w:type="pct"/>
            <w:vAlign w:val="center"/>
          </w:tcPr>
          <w:p w14:paraId="56D87E50" w14:textId="1F9F941E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BAC8C5" w14:textId="707BC243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2F197A97" w14:textId="662FB0DC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122E54DD" w14:textId="4EA0CB47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7B4E218" w14:textId="4555AF5B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05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15272DC" w14:textId="27CF03C9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84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30D27FB" w14:textId="77777777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AC39BA7" w14:textId="77777777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4D6E5BD" w14:textId="4D533798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964BA9" w:rsidRPr="00F34144" w14:paraId="45688773" w14:textId="4397767B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B2608E1" w14:textId="77777777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27</w:t>
            </w:r>
          </w:p>
        </w:tc>
        <w:tc>
          <w:tcPr>
            <w:tcW w:w="279" w:type="pct"/>
            <w:vAlign w:val="center"/>
          </w:tcPr>
          <w:p w14:paraId="3A8E6959" w14:textId="199D6DF3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B2EF441" w14:textId="3CB7BC6A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D2F747B" w14:textId="1E3755F9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79" w:type="pct"/>
            <w:vAlign w:val="center"/>
          </w:tcPr>
          <w:p w14:paraId="65598AB2" w14:textId="49F21194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00947D3C" w14:textId="04E52217" w:rsidR="00964BA9" w:rsidRPr="00F34144" w:rsidRDefault="00964BA9" w:rsidP="00964B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ut, GORD, pulmonary embolism &amp; rheumatoid arthritis</w:t>
            </w:r>
          </w:p>
        </w:tc>
        <w:tc>
          <w:tcPr>
            <w:tcW w:w="279" w:type="pct"/>
            <w:vAlign w:val="center"/>
          </w:tcPr>
          <w:p w14:paraId="5B952583" w14:textId="77777777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" w:type="pct"/>
            <w:vAlign w:val="center"/>
          </w:tcPr>
          <w:p w14:paraId="11AE84F7" w14:textId="3D505816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3CCEDB5" w14:textId="43904B88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25FF4524" w14:textId="7EA010BE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6B53FC6D" w14:textId="29DAF956" w:rsidR="00964BA9" w:rsidRPr="00F34144" w:rsidRDefault="00964BA9" w:rsidP="00964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7C7F2E5" w14:textId="4046CBFA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55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CBE3998" w14:textId="260F0911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231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8B46678" w14:textId="688AA929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86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BCBD2F3" w14:textId="77777777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4A935F6" w14:textId="0C88AFB1" w:rsidR="00964BA9" w:rsidRPr="00F34144" w:rsidRDefault="00964BA9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A01A5D" w:rsidRPr="00F34144" w14:paraId="46621D98" w14:textId="636E35FC" w:rsidTr="00F015D8">
        <w:trPr>
          <w:trHeight w:val="6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6211214" w14:textId="77777777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33</w:t>
            </w:r>
          </w:p>
        </w:tc>
        <w:tc>
          <w:tcPr>
            <w:tcW w:w="279" w:type="pct"/>
            <w:vAlign w:val="center"/>
          </w:tcPr>
          <w:p w14:paraId="61CB65E7" w14:textId="478FCFDB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0137AE2E" w14:textId="3AA20DFA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DBF7829" w14:textId="609BFC07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279" w:type="pct"/>
            <w:vAlign w:val="center"/>
          </w:tcPr>
          <w:p w14:paraId="7F0E5B2B" w14:textId="44C0F57C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5719024" w14:textId="73939029" w:rsidR="003352C4" w:rsidRPr="00F34144" w:rsidRDefault="003352C4" w:rsidP="007D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, congestive cardiac failure, hyponatraemia &amp; atrial fibrillation</w:t>
            </w:r>
          </w:p>
        </w:tc>
        <w:tc>
          <w:tcPr>
            <w:tcW w:w="279" w:type="pct"/>
            <w:vAlign w:val="center"/>
          </w:tcPr>
          <w:p w14:paraId="30B3875A" w14:textId="77777777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6" w:type="pct"/>
            <w:vAlign w:val="center"/>
          </w:tcPr>
          <w:p w14:paraId="462DC2E6" w14:textId="2B1006FB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25C4C1A" w14:textId="0BA4A3D4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44C1820C" w14:textId="1E0F6D7B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29EA7267" w14:textId="50E7BA69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9E07B6D" w14:textId="2FF5A6DB" w:rsidR="003352C4" w:rsidRPr="00F34144" w:rsidRDefault="00011800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2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3EBF9B7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ED79148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EED7304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619FA1D" w14:textId="72C8DB3C" w:rsidR="003352C4" w:rsidRPr="00F34144" w:rsidRDefault="00FA2AFD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B5415C" w:rsidRPr="00F34144" w14:paraId="4A6937D4" w14:textId="2E50D6A2" w:rsidTr="00F015D8">
        <w:trPr>
          <w:trHeight w:val="6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D163273" w14:textId="77777777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34</w:t>
            </w:r>
          </w:p>
        </w:tc>
        <w:tc>
          <w:tcPr>
            <w:tcW w:w="279" w:type="pct"/>
            <w:vAlign w:val="center"/>
          </w:tcPr>
          <w:p w14:paraId="30E7D1B7" w14:textId="7325D075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4BEDABE0" w14:textId="52215108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79A44A4" w14:textId="3F3EC746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279" w:type="pct"/>
            <w:vAlign w:val="center"/>
          </w:tcPr>
          <w:p w14:paraId="300E9B88" w14:textId="43482D5F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447F969" w14:textId="45B0F0B1" w:rsidR="00B5415C" w:rsidRPr="00F34144" w:rsidRDefault="00B5415C" w:rsidP="00B541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emic heart disease, chronic kidney disease, abdominal aortic aneurysm &amp; leg ulcers</w:t>
            </w:r>
          </w:p>
        </w:tc>
        <w:tc>
          <w:tcPr>
            <w:tcW w:w="279" w:type="pct"/>
            <w:vAlign w:val="center"/>
          </w:tcPr>
          <w:p w14:paraId="2837DC9B" w14:textId="77777777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6" w:type="pct"/>
            <w:vAlign w:val="center"/>
          </w:tcPr>
          <w:p w14:paraId="00B62B24" w14:textId="540769C9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216E747" w14:textId="493B3D94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555F0A83" w14:textId="64E726DC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1EF27A11" w14:textId="12CAA229" w:rsidR="00B5415C" w:rsidRPr="00F34144" w:rsidRDefault="00B5415C" w:rsidP="00B541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3B32E6A" w14:textId="6F6E760F" w:rsidR="00B5415C" w:rsidRPr="00F34144" w:rsidRDefault="00B5415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919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C086503" w14:textId="456CDDAA" w:rsidR="00B5415C" w:rsidRPr="00F34144" w:rsidRDefault="00B5415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38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9180006" w14:textId="77777777" w:rsidR="00B5415C" w:rsidRPr="00F34144" w:rsidRDefault="00B5415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8C5E183" w14:textId="77777777" w:rsidR="00B5415C" w:rsidRPr="00F34144" w:rsidRDefault="00B5415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6E46D8EB" w14:textId="1E8F8702" w:rsidR="00B5415C" w:rsidRPr="00F34144" w:rsidRDefault="00B5415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A01A5D" w:rsidRPr="00F34144" w14:paraId="2C1111E8" w14:textId="357B9D51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18FA6AB" w14:textId="77777777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39</w:t>
            </w:r>
          </w:p>
        </w:tc>
        <w:tc>
          <w:tcPr>
            <w:tcW w:w="279" w:type="pct"/>
            <w:vAlign w:val="center"/>
          </w:tcPr>
          <w:p w14:paraId="33357979" w14:textId="3BC5304D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79EF951F" w14:textId="7715D56B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EF9C21E" w14:textId="19012044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79" w:type="pct"/>
            <w:vAlign w:val="center"/>
          </w:tcPr>
          <w:p w14:paraId="1E36582E" w14:textId="43017220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0E98C421" w14:textId="1A0DCB20" w:rsidR="003352C4" w:rsidRPr="00F34144" w:rsidRDefault="003352C4" w:rsidP="007D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, type 2 diabetes &amp; pulmonary embolism</w:t>
            </w:r>
          </w:p>
        </w:tc>
        <w:tc>
          <w:tcPr>
            <w:tcW w:w="279" w:type="pct"/>
            <w:vAlign w:val="center"/>
          </w:tcPr>
          <w:p w14:paraId="15A8E78E" w14:textId="77777777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6" w:type="pct"/>
            <w:vAlign w:val="center"/>
          </w:tcPr>
          <w:p w14:paraId="095ABC85" w14:textId="3161AC2D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C7E398" w14:textId="12B3734B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65C39F35" w14:textId="02BBC961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2BF22B83" w14:textId="7929307A" w:rsidR="003352C4" w:rsidRPr="00F34144" w:rsidRDefault="003352C4" w:rsidP="007D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E72E9C1" w14:textId="4E8A7D78" w:rsidR="003352C4" w:rsidRPr="00F34144" w:rsidRDefault="00187583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2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7E590B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F2AE339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B5BCE96" w14:textId="7777777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624EF6AE" w14:textId="033B1519" w:rsidR="003352C4" w:rsidRPr="00F34144" w:rsidRDefault="00FA2AFD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0E08C7" w:rsidRPr="00F34144" w14:paraId="3BAE3DB0" w14:textId="2AA850C1" w:rsidTr="00F015D8">
        <w:trPr>
          <w:trHeight w:val="9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5E8BAB7" w14:textId="7777777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V247</w:t>
            </w:r>
          </w:p>
        </w:tc>
        <w:tc>
          <w:tcPr>
            <w:tcW w:w="279" w:type="pct"/>
            <w:vAlign w:val="center"/>
          </w:tcPr>
          <w:p w14:paraId="2F181882" w14:textId="16DACFB2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37574F20" w14:textId="66B3A2AC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C4FB241" w14:textId="29E15CE8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79" w:type="pct"/>
            <w:vAlign w:val="center"/>
          </w:tcPr>
          <w:p w14:paraId="607E3C55" w14:textId="219E84FF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8765529" w14:textId="30EBC8AC" w:rsidR="000E08C7" w:rsidRPr="00F34144" w:rsidRDefault="000E08C7" w:rsidP="000E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pe 2 diabetes, idiopathic intracranial hypertension , adrenal insufficiency, non-alcoholic fatty liver disease , myopathy, osteopenia, gastroparesis.</w:t>
            </w:r>
          </w:p>
        </w:tc>
        <w:tc>
          <w:tcPr>
            <w:tcW w:w="279" w:type="pct"/>
            <w:vAlign w:val="center"/>
          </w:tcPr>
          <w:p w14:paraId="7EADCEF2" w14:textId="07E8F7C1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6" w:type="pct"/>
            <w:vAlign w:val="center"/>
          </w:tcPr>
          <w:p w14:paraId="17287339" w14:textId="0E013789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CE91DEF" w14:textId="510A6744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60D54A54" w14:textId="794E00BF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38276609" w14:textId="407F9865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62E5C20" w14:textId="3C227614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194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B910CAA" w14:textId="7C047AAD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77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69FDC2F" w14:textId="71E593AD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58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DCEA575" w14:textId="5844DBBD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457</w:t>
            </w:r>
          </w:p>
        </w:tc>
        <w:tc>
          <w:tcPr>
            <w:tcW w:w="201" w:type="pct"/>
            <w:vAlign w:val="center"/>
          </w:tcPr>
          <w:p w14:paraId="162ECB77" w14:textId="1A6B9247" w:rsidR="000E08C7" w:rsidRPr="00F34144" w:rsidRDefault="00295F0C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67</w:t>
            </w:r>
          </w:p>
        </w:tc>
      </w:tr>
      <w:tr w:rsidR="000E08C7" w:rsidRPr="00F34144" w14:paraId="73888727" w14:textId="569E2CFA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6816E05" w14:textId="7777777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56</w:t>
            </w:r>
          </w:p>
        </w:tc>
        <w:tc>
          <w:tcPr>
            <w:tcW w:w="279" w:type="pct"/>
            <w:vAlign w:val="center"/>
          </w:tcPr>
          <w:p w14:paraId="7F999AD4" w14:textId="635E8B58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6C16489D" w14:textId="6653857E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E666A91" w14:textId="7A65500C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79" w:type="pct"/>
            <w:vAlign w:val="center"/>
          </w:tcPr>
          <w:p w14:paraId="0DE0246C" w14:textId="15BD032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A1311B8" w14:textId="51DC5CC7" w:rsidR="000E08C7" w:rsidRPr="00F34144" w:rsidRDefault="000E08C7" w:rsidP="000E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yroid, hepatitis, nephrotic syndrome</w:t>
            </w:r>
          </w:p>
        </w:tc>
        <w:tc>
          <w:tcPr>
            <w:tcW w:w="279" w:type="pct"/>
            <w:vAlign w:val="center"/>
          </w:tcPr>
          <w:p w14:paraId="589B9FE7" w14:textId="7777777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6" w:type="pct"/>
            <w:vAlign w:val="center"/>
          </w:tcPr>
          <w:p w14:paraId="010D1DD2" w14:textId="561A56C9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523583" w14:textId="651F690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1EF06D51" w14:textId="2B53C0D3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702C3B0B" w14:textId="47192922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DDBBF34" w14:textId="703E90E3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003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242F4DA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DB80332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75F7141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D305F3F" w14:textId="3B082745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0E08C7" w:rsidRPr="00F34144" w14:paraId="33C52F11" w14:textId="213B7530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7B5DA61" w14:textId="7777777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58</w:t>
            </w:r>
          </w:p>
        </w:tc>
        <w:tc>
          <w:tcPr>
            <w:tcW w:w="279" w:type="pct"/>
            <w:vAlign w:val="center"/>
          </w:tcPr>
          <w:p w14:paraId="23A2D62A" w14:textId="3D14AB33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39854835" w14:textId="28FBFC3D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68794C6" w14:textId="08B21E5F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279" w:type="pct"/>
            <w:vAlign w:val="center"/>
          </w:tcPr>
          <w:p w14:paraId="224A88EB" w14:textId="6BA6B6FB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4A637274" w14:textId="4751A598" w:rsidR="000E08C7" w:rsidRPr="00F34144" w:rsidRDefault="000E08C7" w:rsidP="000E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642AB62A" w14:textId="77777777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6" w:type="pct"/>
            <w:vAlign w:val="center"/>
          </w:tcPr>
          <w:p w14:paraId="691B886E" w14:textId="2B4AFABF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59B43EC" w14:textId="316E2203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4E06B9D7" w14:textId="2B4BC5F5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699A3BBC" w14:textId="14F62238" w:rsidR="000E08C7" w:rsidRPr="00F34144" w:rsidRDefault="000E08C7" w:rsidP="000E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0898655" w14:textId="3653608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966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6F33D4C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C838551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C9E663F" w14:textId="77777777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10B8730" w14:textId="42D7473A" w:rsidR="000E08C7" w:rsidRPr="00F34144" w:rsidRDefault="000E08C7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A01A5D" w:rsidRPr="00F34144" w14:paraId="57BE6877" w14:textId="733E2EB3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1D5D430" w14:textId="06D98D7A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293</w:t>
            </w:r>
          </w:p>
        </w:tc>
        <w:tc>
          <w:tcPr>
            <w:tcW w:w="279" w:type="pct"/>
            <w:vAlign w:val="center"/>
          </w:tcPr>
          <w:p w14:paraId="1521BD9E" w14:textId="517808F5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7F5E9F87" w14:textId="426C57FB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33A1EA3" w14:textId="5D7D607D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79" w:type="pct"/>
            <w:vAlign w:val="center"/>
          </w:tcPr>
          <w:p w14:paraId="28B2F2EE" w14:textId="00BF13E7" w:rsidR="003352C4" w:rsidRPr="00F34144" w:rsidRDefault="003352C4" w:rsidP="002B1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7B62DF4" w14:textId="47BC9528" w:rsidR="003352C4" w:rsidRPr="00F34144" w:rsidRDefault="003352C4" w:rsidP="00735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ymptomatic. Appendicitis, previous EtOH excess, anxiety/depression</w:t>
            </w:r>
          </w:p>
        </w:tc>
        <w:tc>
          <w:tcPr>
            <w:tcW w:w="279" w:type="pct"/>
            <w:vAlign w:val="center"/>
          </w:tcPr>
          <w:p w14:paraId="330DC235" w14:textId="51563B58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16" w:type="pct"/>
            <w:vAlign w:val="center"/>
          </w:tcPr>
          <w:p w14:paraId="2B1AF1D3" w14:textId="07ADC0F0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1E0398E" w14:textId="7DF7EBB8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020CCF50" w14:textId="661994DB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4079D18E" w14:textId="48408E34" w:rsidR="003352C4" w:rsidRPr="00F34144" w:rsidRDefault="003352C4" w:rsidP="007356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6915D9" w14:textId="5EB9FECF" w:rsidR="003352C4" w:rsidRPr="00F34144" w:rsidRDefault="00731BE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06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677E779" w14:textId="2A5CB3FD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0F7C4EE" w14:textId="4171C6C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C4AAC3C" w14:textId="44E3A047" w:rsidR="003352C4" w:rsidRPr="00F34144" w:rsidRDefault="003352C4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3926CC2" w14:textId="34C0BFC4" w:rsidR="003352C4" w:rsidRPr="00F34144" w:rsidRDefault="00731BE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61</w:t>
            </w:r>
          </w:p>
        </w:tc>
      </w:tr>
      <w:tr w:rsidR="00F015D8" w:rsidRPr="00F34144" w14:paraId="459D29AB" w14:textId="3BE05E98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420E3C4" w14:textId="7FA790A0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325</w:t>
            </w:r>
          </w:p>
        </w:tc>
        <w:tc>
          <w:tcPr>
            <w:tcW w:w="279" w:type="pct"/>
            <w:vAlign w:val="center"/>
          </w:tcPr>
          <w:p w14:paraId="51C64888" w14:textId="04FC888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6C85AC71" w14:textId="7A23146B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CCEB789" w14:textId="42A4E1E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79" w:type="pct"/>
            <w:vAlign w:val="center"/>
          </w:tcPr>
          <w:p w14:paraId="6621A464" w14:textId="0F50FDE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163DABC" w14:textId="56286117" w:rsidR="00F015D8" w:rsidRPr="00F34144" w:rsidRDefault="00F015D8" w:rsidP="00F0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llstone</w:t>
            </w:r>
          </w:p>
        </w:tc>
        <w:tc>
          <w:tcPr>
            <w:tcW w:w="279" w:type="pct"/>
            <w:vAlign w:val="center"/>
          </w:tcPr>
          <w:p w14:paraId="4ECB4194" w14:textId="1551BF84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6" w:type="pct"/>
            <w:vAlign w:val="center"/>
          </w:tcPr>
          <w:p w14:paraId="669F9817" w14:textId="34AED68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39A9595" w14:textId="7DF6A0C3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9" w:type="pct"/>
            <w:vAlign w:val="center"/>
          </w:tcPr>
          <w:p w14:paraId="2C6925D5" w14:textId="7129C850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79" w:type="pct"/>
            <w:vAlign w:val="center"/>
          </w:tcPr>
          <w:p w14:paraId="58DD38C4" w14:textId="6AF6881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D78F9F" w14:textId="2CD3070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123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DAD8721" w14:textId="7EDEA67B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525B197" w14:textId="3EA5B9F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21AB4F7" w14:textId="76DC072D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999B4DA" w14:textId="57D448A5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F015D8" w:rsidRPr="00F34144" w14:paraId="61783D0D" w14:textId="6D9EB59E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5F4907D" w14:textId="696FD4D4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328</w:t>
            </w:r>
          </w:p>
        </w:tc>
        <w:tc>
          <w:tcPr>
            <w:tcW w:w="279" w:type="pct"/>
            <w:vAlign w:val="center"/>
          </w:tcPr>
          <w:p w14:paraId="4AFE9D66" w14:textId="2ED335B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66BE27C0" w14:textId="400A63F0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257F43C" w14:textId="22DC5C74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79" w:type="pct"/>
            <w:vAlign w:val="center"/>
          </w:tcPr>
          <w:p w14:paraId="5539D18A" w14:textId="312A3ACD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341800F" w14:textId="30BD8F7F" w:rsidR="00F015D8" w:rsidRPr="00F34144" w:rsidRDefault="00F015D8" w:rsidP="00F0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ypertension, hypothyroidism </w:t>
            </w:r>
          </w:p>
        </w:tc>
        <w:tc>
          <w:tcPr>
            <w:tcW w:w="279" w:type="pct"/>
            <w:vAlign w:val="center"/>
          </w:tcPr>
          <w:p w14:paraId="52DA8641" w14:textId="5BC0756D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16" w:type="pct"/>
            <w:vAlign w:val="center"/>
          </w:tcPr>
          <w:p w14:paraId="245D5E68" w14:textId="1ED45041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CFB79C0" w14:textId="1B31B05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9" w:type="pct"/>
            <w:vAlign w:val="center"/>
          </w:tcPr>
          <w:p w14:paraId="467A768B" w14:textId="52179AC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79" w:type="pct"/>
            <w:vAlign w:val="center"/>
          </w:tcPr>
          <w:p w14:paraId="63228A63" w14:textId="6E9A2BAB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23D447" w14:textId="2E3D14F3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886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C93793D" w14:textId="622298FF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09F0403" w14:textId="6454588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F699B51" w14:textId="12D4665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CAA6C46" w14:textId="05F3D43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7DCB266B" w14:textId="669CDE31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EAB7126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01-94</w:t>
            </w:r>
          </w:p>
        </w:tc>
        <w:tc>
          <w:tcPr>
            <w:tcW w:w="279" w:type="pct"/>
            <w:vAlign w:val="center"/>
          </w:tcPr>
          <w:p w14:paraId="69733BCF" w14:textId="58E296D9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44EFD046" w14:textId="0F6ECE10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2208DB5" w14:textId="28F1986A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79" w:type="pct"/>
            <w:vAlign w:val="center"/>
          </w:tcPr>
          <w:p w14:paraId="47A0ECDA" w14:textId="4946BF9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5E9167F" w14:textId="218D5FCD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4A10D364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7C543862" w14:textId="5F1FC1EA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28A783A" w14:textId="40CC653A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6AC889D" w14:textId="4596609C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CC27408" w14:textId="1FB41DBA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32F4D5" w14:textId="56E8304C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425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EE745DA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6FAF0F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C9BBDBE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B04E5E1" w14:textId="1CBDF2EA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296AF9E9" w14:textId="548D186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58DD592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09-89</w:t>
            </w:r>
          </w:p>
        </w:tc>
        <w:tc>
          <w:tcPr>
            <w:tcW w:w="279" w:type="pct"/>
            <w:vAlign w:val="center"/>
          </w:tcPr>
          <w:p w14:paraId="1A4B4680" w14:textId="1172F0CA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52C26CCB" w14:textId="770B6C9D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D47483C" w14:textId="725C5409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79" w:type="pct"/>
            <w:vAlign w:val="center"/>
          </w:tcPr>
          <w:p w14:paraId="412399C1" w14:textId="5211E74C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2AB0BED" w14:textId="70EFF8AB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46F54CAD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592D679" w14:textId="605F16AE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B8B70EC" w14:textId="44AB957E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AA53A9D" w14:textId="35050BC0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301F784" w14:textId="5BE5361F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77F30A" w14:textId="0489BD03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59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7B39049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EB32F90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B3488A4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43EE0F92" w14:textId="3E1CADE2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57982708" w14:textId="3224A89E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8021CB7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10-82</w:t>
            </w:r>
          </w:p>
        </w:tc>
        <w:tc>
          <w:tcPr>
            <w:tcW w:w="279" w:type="pct"/>
            <w:vAlign w:val="center"/>
          </w:tcPr>
          <w:p w14:paraId="5DB2ED4E" w14:textId="311F1B9C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583C4A4C" w14:textId="07F73CF3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4144D61" w14:textId="4EC96CD9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79" w:type="pct"/>
            <w:vAlign w:val="center"/>
          </w:tcPr>
          <w:p w14:paraId="1C7C411D" w14:textId="13E33138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9E96538" w14:textId="00F04463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79DCED28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E9B7990" w14:textId="3AF607E6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B83133D" w14:textId="515B821D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AE16FBA" w14:textId="1DA09EBE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BEA6E13" w14:textId="035A1D08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85E0CD" w14:textId="271355A6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27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10E09EA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29F3000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001293F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4365930F" w14:textId="6D479DC0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12FEDEEC" w14:textId="128BAA23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31E533F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72-93</w:t>
            </w:r>
          </w:p>
        </w:tc>
        <w:tc>
          <w:tcPr>
            <w:tcW w:w="279" w:type="pct"/>
            <w:vAlign w:val="center"/>
          </w:tcPr>
          <w:p w14:paraId="773DF738" w14:textId="3430043B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2C3F0520" w14:textId="7A05B7FB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D6C5C99" w14:textId="5AE2525B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79" w:type="pct"/>
            <w:vAlign w:val="center"/>
          </w:tcPr>
          <w:p w14:paraId="411B3650" w14:textId="0DE3E652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12922B8" w14:textId="08124CDC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22259BC0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06959E4" w14:textId="0B99D19C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7D4E35B" w14:textId="13787D3D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B1EF721" w14:textId="35F69845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531D537" w14:textId="3318603F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22C76D" w14:textId="6FED10A3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836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A498CFC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2B25C64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F8F2EAF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30AB252" w14:textId="6F7BC91B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60A0D3E3" w14:textId="2AE83EDF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56BAB410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73-97</w:t>
            </w:r>
          </w:p>
        </w:tc>
        <w:tc>
          <w:tcPr>
            <w:tcW w:w="279" w:type="pct"/>
            <w:vAlign w:val="center"/>
          </w:tcPr>
          <w:p w14:paraId="53E06C57" w14:textId="58DD1308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1ADDCB27" w14:textId="306529A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39AA9B8" w14:textId="6399AF31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79" w:type="pct"/>
            <w:vAlign w:val="center"/>
          </w:tcPr>
          <w:p w14:paraId="09D3D2D8" w14:textId="7B079B5F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F6DE4DD" w14:textId="1C97E25D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65F1D723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6DF2C20" w14:textId="270AF2FD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9D74670" w14:textId="24896B1E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A14D5F2" w14:textId="503C603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AAB7210" w14:textId="49312E66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B5FFAB" w14:textId="5A623460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57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B1E19D0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CD12079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DD7889D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AC0AED4" w14:textId="7ADF0279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308B5" w:rsidRPr="00F34144" w14:paraId="7FD32AC4" w14:textId="629C5606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4ED980A" w14:textId="0C0799B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B74-76 </w:t>
            </w:r>
          </w:p>
        </w:tc>
        <w:tc>
          <w:tcPr>
            <w:tcW w:w="279" w:type="pct"/>
            <w:vAlign w:val="center"/>
          </w:tcPr>
          <w:p w14:paraId="16575FE4" w14:textId="7B49CA26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72A77BC5" w14:textId="419DE74E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9EE72AC" w14:textId="1D54BB1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79" w:type="pct"/>
            <w:vAlign w:val="center"/>
          </w:tcPr>
          <w:p w14:paraId="5E2A11AB" w14:textId="6DE08591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BB235C8" w14:textId="4B3F804E" w:rsidR="002308B5" w:rsidRPr="00F34144" w:rsidRDefault="002308B5" w:rsidP="00230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0EC618E5" w14:textId="7777777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826809E" w14:textId="6A1898EB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0B5B77F" w14:textId="08E1592B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6AA2D17" w14:textId="3743ECF5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9E36363" w14:textId="7ECDCCE7" w:rsidR="002308B5" w:rsidRPr="00F34144" w:rsidRDefault="002308B5" w:rsidP="00230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4D66B8" w14:textId="43AA502F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05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26A63AE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67EE4F3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D2216D7" w14:textId="77777777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29CFCAC" w14:textId="586ECAED" w:rsidR="002308B5" w:rsidRPr="00F34144" w:rsidRDefault="002308B5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F015D8" w:rsidRPr="00F34144" w14:paraId="70985DBA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52E5730" w14:textId="4069D9E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75-51</w:t>
            </w:r>
          </w:p>
        </w:tc>
        <w:tc>
          <w:tcPr>
            <w:tcW w:w="279" w:type="pct"/>
            <w:vAlign w:val="center"/>
          </w:tcPr>
          <w:p w14:paraId="5DD3909F" w14:textId="37D9941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186008D8" w14:textId="500B4B8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73FFB38" w14:textId="12C425D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79" w:type="pct"/>
            <w:vAlign w:val="center"/>
          </w:tcPr>
          <w:p w14:paraId="2C956864" w14:textId="6864AC9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AD27E05" w14:textId="2C20B8E1" w:rsidR="00F015D8" w:rsidRPr="00F34144" w:rsidRDefault="00F015D8" w:rsidP="00F0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783980C5" w14:textId="1E23ECA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510E089E" w14:textId="633ACB0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26D6367" w14:textId="618C089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98B1D44" w14:textId="5432470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8EE920B" w14:textId="27DC680F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658FC2" w14:textId="2D2894D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18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A48BE32" w14:textId="75D5793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B57143" w14:textId="19976FFF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2C6DCCC" w14:textId="61B054C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2116690" w14:textId="44B1AA5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F015D8" w:rsidRPr="00F34144" w14:paraId="3730793E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96C5F2E" w14:textId="0220B1F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76-49</w:t>
            </w:r>
          </w:p>
        </w:tc>
        <w:tc>
          <w:tcPr>
            <w:tcW w:w="279" w:type="pct"/>
            <w:vAlign w:val="center"/>
          </w:tcPr>
          <w:p w14:paraId="4D8C5422" w14:textId="3B584EE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1B846FE6" w14:textId="2CBB860B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2C59256" w14:textId="1FA3915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279" w:type="pct"/>
            <w:vAlign w:val="center"/>
          </w:tcPr>
          <w:p w14:paraId="308BC788" w14:textId="04948AA3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D728185" w14:textId="0FC2BCC4" w:rsidR="00F015D8" w:rsidRPr="00F34144" w:rsidRDefault="00F015D8" w:rsidP="00F0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2CDFD8B5" w14:textId="1630278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289684E" w14:textId="506931F2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C7335EE" w14:textId="6EADEAD3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AE8AAC7" w14:textId="21169FA8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AEC5A6E" w14:textId="7BF7C55F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55E20A" w14:textId="119B39C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944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1CD5654" w14:textId="3F345CE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D758CF0" w14:textId="56DD919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1ACA469" w14:textId="0D272F1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72C3D17" w14:textId="33473C89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F015D8" w:rsidRPr="00F34144" w14:paraId="0FC9C5BE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EA54CA7" w14:textId="4FE59F3C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B83-44</w:t>
            </w:r>
          </w:p>
        </w:tc>
        <w:tc>
          <w:tcPr>
            <w:tcW w:w="279" w:type="pct"/>
            <w:vAlign w:val="center"/>
          </w:tcPr>
          <w:p w14:paraId="367A75EA" w14:textId="371A981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130A6448" w14:textId="4AC1EF1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0B5E292" w14:textId="09423265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79" w:type="pct"/>
            <w:vAlign w:val="center"/>
          </w:tcPr>
          <w:p w14:paraId="2CC1A84C" w14:textId="584B9E7B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C623A5D" w14:textId="32058C33" w:rsidR="00F015D8" w:rsidRPr="00F34144" w:rsidRDefault="00F015D8" w:rsidP="00F01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7F65B196" w14:textId="4A4AB828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7B5AC358" w14:textId="2F87B6A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40510E9" w14:textId="04777353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166A3EC" w14:textId="758FE947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9AB5014" w14:textId="2CF5367D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2BE3B6" w14:textId="376FE15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74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ACB8BCB" w14:textId="3662CF1E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DBEB9F1" w14:textId="07B092B6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8F05288" w14:textId="1BF8F74F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69AE82C" w14:textId="3934451A" w:rsidR="00F015D8" w:rsidRPr="00F34144" w:rsidRDefault="00F015D8" w:rsidP="00F01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211726" w:rsidRPr="00F34144" w14:paraId="3813452E" w14:textId="08737620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5EC8F78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4 (Ebola)</w:t>
            </w:r>
          </w:p>
        </w:tc>
        <w:tc>
          <w:tcPr>
            <w:tcW w:w="279" w:type="pct"/>
            <w:vAlign w:val="center"/>
          </w:tcPr>
          <w:p w14:paraId="508A8306" w14:textId="39F63CC0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0B1F585C" w14:textId="1D228D6B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F48B58D" w14:textId="295F75F2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15B2D957" w14:textId="597107D5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369BC97" w14:textId="4DD8EAC1" w:rsidR="00211726" w:rsidRPr="00F34144" w:rsidRDefault="00211726" w:rsidP="00211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A74A294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3427393" w14:textId="4CAF5460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78DEAAC" w14:textId="4FA25FCF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9D6111D" w14:textId="43E637B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D77ADD2" w14:textId="383AAF8E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709955" w14:textId="1C0BB5C8" w:rsidR="00211726" w:rsidRPr="00F34144" w:rsidRDefault="00336660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9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CB72B58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A06A429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BD4A6E4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</w:tcPr>
          <w:p w14:paraId="50876F02" w14:textId="668D2874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11726" w:rsidRPr="00F34144" w14:paraId="7675EEDD" w14:textId="323B3D92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5651D312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5 (Ebola)</w:t>
            </w:r>
          </w:p>
        </w:tc>
        <w:tc>
          <w:tcPr>
            <w:tcW w:w="279" w:type="pct"/>
            <w:vAlign w:val="center"/>
          </w:tcPr>
          <w:p w14:paraId="5B1E8D39" w14:textId="2928B2C5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A311E37" w14:textId="195EFF38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C1B3FD2" w14:textId="62947666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1FFFE683" w14:textId="60464F78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C6C0C71" w14:textId="2A267269" w:rsidR="00211726" w:rsidRPr="00F34144" w:rsidRDefault="00211726" w:rsidP="00211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38262AE3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43D3B34" w14:textId="7D44BB04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B480628" w14:textId="2D10453F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5BA002F" w14:textId="71F4309C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6A2392D" w14:textId="3E6DBB52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20EF25" w14:textId="3E0DCC86" w:rsidR="00211726" w:rsidRPr="00F34144" w:rsidRDefault="00D43048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4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B832446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113765B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2B07498" w14:textId="77777777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</w:tcPr>
          <w:p w14:paraId="25B5D831" w14:textId="5055CADF" w:rsidR="00211726" w:rsidRPr="00F34144" w:rsidRDefault="00211726" w:rsidP="00211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3755F" w:rsidRPr="00F34144" w14:paraId="250B0EB1" w14:textId="08B4975E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5599A09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E2 (Ebola)</w:t>
            </w:r>
          </w:p>
        </w:tc>
        <w:tc>
          <w:tcPr>
            <w:tcW w:w="279" w:type="pct"/>
            <w:vAlign w:val="center"/>
          </w:tcPr>
          <w:p w14:paraId="3A4AF8C2" w14:textId="2061BD0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0D72782" w14:textId="609C7ECB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9770795" w14:textId="4BDEAC96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1034A5FA" w14:textId="0463875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66AE7CC" w14:textId="61839694" w:rsidR="0063755F" w:rsidRPr="00F34144" w:rsidRDefault="0063755F" w:rsidP="00637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E4B62F0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DE6E98E" w14:textId="50C787FB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D1F6542" w14:textId="75F75E3B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EC4FF3B" w14:textId="3FF9B54D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EA3D4EB" w14:textId="12B7FF6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7C672C" w14:textId="5CE99E66" w:rsidR="0063755F" w:rsidRPr="00F34144" w:rsidRDefault="00D43048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4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8EE6CA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038AB21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909B901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31FA2D4" w14:textId="1E31B952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34144" w:rsidRPr="00F34144" w14:paraId="29285BA8" w14:textId="4F20EDDC" w:rsidTr="00F34144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43F6E68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43 (Ebola)</w:t>
            </w:r>
          </w:p>
        </w:tc>
        <w:tc>
          <w:tcPr>
            <w:tcW w:w="279" w:type="pct"/>
            <w:vAlign w:val="center"/>
          </w:tcPr>
          <w:p w14:paraId="158FD443" w14:textId="03AD883F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F1DF465" w14:textId="33507DAD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07B4A20" w14:textId="342D5853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35422EA6" w14:textId="794ABDEF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4D765E6" w14:textId="231D473A" w:rsidR="00F34144" w:rsidRPr="00F34144" w:rsidRDefault="00F34144" w:rsidP="00F34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66CEBD8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AC0CF15" w14:textId="11B88805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BA080CB" w14:textId="5D92FB55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E5E80BE" w14:textId="69AD22B6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3C8B4D9" w14:textId="37CCBD66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79BA3C" w14:textId="0D97A44E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81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3EA60B8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18D5347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5C09BDD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D51E478" w14:textId="749F4A2A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34144" w:rsidRPr="00F34144" w14:paraId="28D998E6" w14:textId="15DDD861" w:rsidTr="00F34144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C5104DD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46 (Ebola)</w:t>
            </w:r>
          </w:p>
        </w:tc>
        <w:tc>
          <w:tcPr>
            <w:tcW w:w="279" w:type="pct"/>
            <w:vAlign w:val="center"/>
          </w:tcPr>
          <w:p w14:paraId="41383A1F" w14:textId="5E966706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10B0D2C" w14:textId="4AFB458B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B345B0B" w14:textId="52E57218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44745B91" w14:textId="43656AAB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29576C9" w14:textId="2E6DC6E7" w:rsidR="00F34144" w:rsidRPr="00F34144" w:rsidRDefault="00F34144" w:rsidP="00F34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7AFAC2ED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6CC020B" w14:textId="6F46E781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114EA00" w14:textId="3954018B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9C42A63" w14:textId="321994DB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01DAE88" w14:textId="448ABC62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61A4B2" w14:textId="114790EC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254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EF7F7F7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9F07FA7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A5E25B7" w14:textId="77777777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AC2C1E6" w14:textId="1DED231F" w:rsidR="00F34144" w:rsidRPr="00F34144" w:rsidRDefault="00F34144" w:rsidP="00F341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3755F" w:rsidRPr="00F34144" w14:paraId="48DFD5C6" w14:textId="247B9E9B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ECB8AF8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50 (Ebola)</w:t>
            </w:r>
          </w:p>
        </w:tc>
        <w:tc>
          <w:tcPr>
            <w:tcW w:w="279" w:type="pct"/>
            <w:vAlign w:val="center"/>
          </w:tcPr>
          <w:p w14:paraId="6EC33E40" w14:textId="0EDEBB62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4F3B5C1E" w14:textId="11C749FD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19F16A6" w14:textId="0E241664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1C1A05E6" w14:textId="24B9EAE1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F34ADE0" w14:textId="524E2CD0" w:rsidR="0063755F" w:rsidRPr="00F34144" w:rsidRDefault="0063755F" w:rsidP="00637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2FF66D4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550D828" w14:textId="0E2C28D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B18C7FB" w14:textId="07EFCB24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485D55B" w14:textId="1A706F4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0D12509" w14:textId="1969DCA3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BCB069" w14:textId="2628F1A7" w:rsidR="0063755F" w:rsidRPr="00F34144" w:rsidRDefault="008C61A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8C61A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1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1C8B03F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B1E1D5A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D58F5F0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5805DD3" w14:textId="2D692B76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8C61AF" w:rsidRPr="00F34144" w14:paraId="11FC7705" w14:textId="57C0E1B2" w:rsidTr="008C61AF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E18E1BF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70 (Ebola)</w:t>
            </w:r>
          </w:p>
        </w:tc>
        <w:tc>
          <w:tcPr>
            <w:tcW w:w="279" w:type="pct"/>
            <w:vAlign w:val="center"/>
          </w:tcPr>
          <w:p w14:paraId="66C01C78" w14:textId="6B633A90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743FAB11" w14:textId="58CA8CE3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B994DE8" w14:textId="284E27C8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1E325EEE" w14:textId="0B747B8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34E77E0" w14:textId="758F86C6" w:rsidR="008C61AF" w:rsidRPr="00F34144" w:rsidRDefault="008C61AF" w:rsidP="008C6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459A7DC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BD52694" w14:textId="4F278603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E899ACE" w14:textId="5594E2FF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833C332" w14:textId="6668ADFC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A382DD0" w14:textId="0D421550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04C2A6" w14:textId="1D2D8F84" w:rsidR="008C61AF" w:rsidRPr="008C61AF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8C61AF">
              <w:rPr>
                <w:rFonts w:ascii="Calibri" w:hAnsi="Calibri" w:cs="Calibri"/>
                <w:sz w:val="18"/>
                <w:szCs w:val="18"/>
              </w:rPr>
              <w:t>273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1AC5723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B97A4B8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396F9DD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D9F503E" w14:textId="36B5277B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8C61AF" w:rsidRPr="00F34144" w14:paraId="477D0083" w14:textId="37069797" w:rsidTr="008C61AF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D6EA53A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75 (Ebola)</w:t>
            </w:r>
          </w:p>
        </w:tc>
        <w:tc>
          <w:tcPr>
            <w:tcW w:w="279" w:type="pct"/>
            <w:vAlign w:val="center"/>
          </w:tcPr>
          <w:p w14:paraId="25C7AFDC" w14:textId="681CD12F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6F9403F3" w14:textId="3491D3A3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8C57491" w14:textId="5C35A316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365DF980" w14:textId="0EB3AFF4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A15B7FE" w14:textId="3D4FB84B" w:rsidR="008C61AF" w:rsidRPr="00F34144" w:rsidRDefault="008C61AF" w:rsidP="008C6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7E405287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7107531C" w14:textId="3A4D0CFD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4AAFB49" w14:textId="69941570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7B98876" w14:textId="58E77E2D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411B0F5" w14:textId="3B38451A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76C4E9" w14:textId="08C2D2C0" w:rsidR="008C61AF" w:rsidRPr="008C61AF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8C61AF">
              <w:rPr>
                <w:rFonts w:ascii="Calibri" w:hAnsi="Calibri" w:cs="Calibri"/>
                <w:sz w:val="18"/>
                <w:szCs w:val="18"/>
              </w:rPr>
              <w:t>344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D6CEAA0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671B6A4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78AC77" w14:textId="77777777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2F256BF" w14:textId="5EB87CD0" w:rsidR="008C61AF" w:rsidRPr="00F34144" w:rsidRDefault="008C61AF" w:rsidP="008C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3755F" w:rsidRPr="00F34144" w14:paraId="759E8FBA" w14:textId="2FBE5AFE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1896CAC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82 (Ebola)</w:t>
            </w:r>
          </w:p>
        </w:tc>
        <w:tc>
          <w:tcPr>
            <w:tcW w:w="279" w:type="pct"/>
            <w:vAlign w:val="center"/>
          </w:tcPr>
          <w:p w14:paraId="5331DD82" w14:textId="2FB682E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47468A89" w14:textId="07C8B03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Africa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01AB61C" w14:textId="7B9BA87D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vAlign w:val="center"/>
          </w:tcPr>
          <w:p w14:paraId="654B49F2" w14:textId="1E71E92D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BC92FC9" w14:textId="2A5DA337" w:rsidR="0063755F" w:rsidRPr="00F34144" w:rsidRDefault="0063755F" w:rsidP="006375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403ADCCE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F099171" w14:textId="38F80EF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D3599D0" w14:textId="625EEF2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029A018" w14:textId="43E0783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BF4B88E" w14:textId="78BFC245" w:rsidR="0063755F" w:rsidRPr="00CC5801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58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5A8545" w14:textId="0ADD1578" w:rsidR="0063755F" w:rsidRPr="00CC5801" w:rsidRDefault="00CC5801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C58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3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B7978F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93E2D95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1675E70" w14:textId="77777777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4B58A0E" w14:textId="66991D50" w:rsidR="0063755F" w:rsidRPr="00F34144" w:rsidRDefault="0063755F" w:rsidP="00637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C5801" w:rsidRPr="00F34144" w14:paraId="348C9BAB" w14:textId="2CBF6F4D" w:rsidTr="00CC5801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8D67B9F" w14:textId="122F3672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B215 (Ebola)</w:t>
            </w:r>
          </w:p>
        </w:tc>
        <w:tc>
          <w:tcPr>
            <w:tcW w:w="279" w:type="pct"/>
            <w:vAlign w:val="center"/>
          </w:tcPr>
          <w:p w14:paraId="1751637F" w14:textId="38486D09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862C5B9" w14:textId="27AC146A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04801BA" w14:textId="649923DD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79" w:type="pct"/>
            <w:vAlign w:val="center"/>
          </w:tcPr>
          <w:p w14:paraId="63EF7728" w14:textId="130B2C68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5772D44" w14:textId="1EEF7886" w:rsidR="00CC5801" w:rsidRPr="00F34144" w:rsidRDefault="00CC5801" w:rsidP="00CC5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18104460" w14:textId="6412824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31BD2F8" w14:textId="351D5B47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D79417F" w14:textId="42437913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FD270F7" w14:textId="3188B647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74486AD" w14:textId="64C59C9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EF779B" w14:textId="687B5E9A" w:rsidR="00CC5801" w:rsidRPr="00CC5801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CC5801">
              <w:rPr>
                <w:rFonts w:ascii="Calibri" w:hAnsi="Calibri" w:cs="Calibri"/>
                <w:sz w:val="18"/>
                <w:szCs w:val="18"/>
              </w:rPr>
              <w:t>847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FCC7091" w14:textId="1651C500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1073CDF" w14:textId="59FF5A5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DB71AD1" w14:textId="343A283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471DAD72" w14:textId="1B067988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C5801" w:rsidRPr="00F34144" w14:paraId="007273FA" w14:textId="41C12451" w:rsidTr="00CC5801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2A37BFE" w14:textId="2CBE539C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B216 (Ebola)</w:t>
            </w:r>
          </w:p>
        </w:tc>
        <w:tc>
          <w:tcPr>
            <w:tcW w:w="279" w:type="pct"/>
            <w:vAlign w:val="center"/>
          </w:tcPr>
          <w:p w14:paraId="54D866FC" w14:textId="67043051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0CF3B5BB" w14:textId="26BE847F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C8F8BCA" w14:textId="4D248D24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79" w:type="pct"/>
            <w:vAlign w:val="center"/>
          </w:tcPr>
          <w:p w14:paraId="52542DA3" w14:textId="2EB34914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9F2C1D1" w14:textId="62758AA1" w:rsidR="00CC5801" w:rsidRPr="00F34144" w:rsidRDefault="00CC5801" w:rsidP="00CC5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1022519" w14:textId="577F3056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A561670" w14:textId="456E3433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3A77ECF" w14:textId="2FD56404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BB8A6EA" w14:textId="286ABEFA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5E81F12" w14:textId="222D4846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FCDAFD" w14:textId="1046428B" w:rsidR="00CC5801" w:rsidRPr="00CC5801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CC5801">
              <w:rPr>
                <w:rFonts w:ascii="Calibri" w:hAnsi="Calibri" w:cs="Calibri"/>
                <w:sz w:val="18"/>
                <w:szCs w:val="18"/>
              </w:rPr>
              <w:t>569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36A19DE" w14:textId="3BFCC3AE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86F1A2A" w14:textId="6AEBB12A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94B7FCC" w14:textId="6EF898F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99B1563" w14:textId="6271065C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C5801" w:rsidRPr="00F34144" w14:paraId="2A03EB75" w14:textId="6C22ED14" w:rsidTr="00CC5801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466B2A0" w14:textId="3B5BFF7C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B217 (Ebola)</w:t>
            </w:r>
          </w:p>
        </w:tc>
        <w:tc>
          <w:tcPr>
            <w:tcW w:w="279" w:type="pct"/>
            <w:vAlign w:val="center"/>
          </w:tcPr>
          <w:p w14:paraId="52DF9C3C" w14:textId="5365084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67798A27" w14:textId="6338C421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CB5EAA3" w14:textId="1A0DF93A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79" w:type="pct"/>
            <w:vAlign w:val="center"/>
          </w:tcPr>
          <w:p w14:paraId="3E07A884" w14:textId="2F07600E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9F73B58" w14:textId="6B0BC814" w:rsidR="00CC5801" w:rsidRPr="00F34144" w:rsidRDefault="00CC5801" w:rsidP="00CC58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0CAC676E" w14:textId="70AD7A04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D088CE0" w14:textId="4A2EE36A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C1143C4" w14:textId="03D72C02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D61A09B" w14:textId="70BFFBAD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55B0B16" w14:textId="10270979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C52E59" w14:textId="535F69DD" w:rsidR="00CC5801" w:rsidRPr="00CC5801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CC5801">
              <w:rPr>
                <w:rFonts w:ascii="Calibri" w:hAnsi="Calibri" w:cs="Calibri"/>
                <w:sz w:val="18"/>
                <w:szCs w:val="18"/>
              </w:rPr>
              <w:t>286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8FE0A1" w14:textId="4101F590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5A9413A" w14:textId="03367526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382582" w14:textId="5B38F27E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2EE0883" w14:textId="250DDADB" w:rsidR="00CC5801" w:rsidRPr="00F34144" w:rsidRDefault="00CC5801" w:rsidP="00CC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2DD21EAA" w14:textId="20E78E8A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4C72C4A" w14:textId="03F9023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3 D0 (RSV Infected)</w:t>
            </w:r>
          </w:p>
        </w:tc>
        <w:tc>
          <w:tcPr>
            <w:tcW w:w="279" w:type="pct"/>
            <w:vAlign w:val="center"/>
          </w:tcPr>
          <w:p w14:paraId="4B84B321" w14:textId="73991B9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3C199185" w14:textId="0343D8F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7FAD0A1" w14:textId="6BFF4C2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240D670A" w14:textId="48FCC01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C225760" w14:textId="4B840DAC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0C7EE222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9295A96" w14:textId="1F62F76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AB5E72C" w14:textId="4D68664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686DA21" w14:textId="156F9C3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41239A3" w14:textId="6F8CCA5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2F72855C" w14:textId="4C56B36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177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772F65C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061FC63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A1C616A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6E53FF79" w14:textId="1F91B87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025122A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53F85B9E" w14:textId="58DD482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3 D10 (RSV Infected)</w:t>
            </w:r>
          </w:p>
        </w:tc>
        <w:tc>
          <w:tcPr>
            <w:tcW w:w="279" w:type="pct"/>
            <w:vAlign w:val="center"/>
          </w:tcPr>
          <w:p w14:paraId="79DFA61E" w14:textId="040A1D5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3F4D86B" w14:textId="1313278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31F3CBD" w14:textId="60E153D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5069FD85" w14:textId="3F5A56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0D2FAF83" w14:textId="07B3FAA3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796CE00C" w14:textId="1EA2E5C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0DC13AF" w14:textId="6A56D83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5EC0CFE" w14:textId="20B1A1A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BBB661B" w14:textId="59935E2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F490122" w14:textId="0590F4B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0EBD61C7" w14:textId="4DD35FD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04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25CBC67" w14:textId="7EF070F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B47C3C" w14:textId="692A862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90EC1D8" w14:textId="1F69588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62F5036" w14:textId="27758B5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74F66C3" w14:textId="5726B6CF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0EF1CAC" w14:textId="26056A2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5 D0 (RSV Infected)</w:t>
            </w:r>
          </w:p>
        </w:tc>
        <w:tc>
          <w:tcPr>
            <w:tcW w:w="279" w:type="pct"/>
            <w:vAlign w:val="center"/>
          </w:tcPr>
          <w:p w14:paraId="62463D0A" w14:textId="2063A40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4B5CBCC" w14:textId="299822B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02BE62D" w14:textId="46D9985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3B88C33C" w14:textId="2363203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F2A1135" w14:textId="15A023C4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1BE2F553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3303421" w14:textId="32B9931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CEA272C" w14:textId="64EDD5C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041C086" w14:textId="75C9789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5AE4BA2" w14:textId="073CA1B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6DEDC1C3" w14:textId="3A30B46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51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52F3C91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03361B8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E38778F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33FF8D9" w14:textId="345E437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60157C2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8C64107" w14:textId="34A552E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5 D10 (RSV Infected)</w:t>
            </w:r>
          </w:p>
        </w:tc>
        <w:tc>
          <w:tcPr>
            <w:tcW w:w="279" w:type="pct"/>
            <w:vAlign w:val="center"/>
          </w:tcPr>
          <w:p w14:paraId="68B9A5B2" w14:textId="07AE345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35169D1E" w14:textId="411BD82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F96609D" w14:textId="64415B5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07054347" w14:textId="3A59F16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FF29EE8" w14:textId="278E92E6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49C71940" w14:textId="23A647E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76208689" w14:textId="3D21A4F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8D63140" w14:textId="4EC3549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C2C4B47" w14:textId="369177D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A50B344" w14:textId="05AFD33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44FA14B0" w14:textId="0FCED0C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98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8F88DBC" w14:textId="47B9DCF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262516C" w14:textId="405E37A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0DA53D6" w14:textId="798B138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2CEE3AE" w14:textId="6778416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0E51A565" w14:textId="32A98872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C26416C" w14:textId="549B236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8 D0 (RSV Infected)</w:t>
            </w:r>
          </w:p>
        </w:tc>
        <w:tc>
          <w:tcPr>
            <w:tcW w:w="279" w:type="pct"/>
            <w:vAlign w:val="center"/>
          </w:tcPr>
          <w:p w14:paraId="4D46CA57" w14:textId="62279E4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F730B45" w14:textId="24EFBE5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2A8AC5F" w14:textId="1841CD7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66DD9E04" w14:textId="2CD84F6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BE96DB6" w14:textId="24302A90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0522B79D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CD6D933" w14:textId="144DACE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FEAA302" w14:textId="1BFE7B8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7978CA9" w14:textId="4D2548E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B79F135" w14:textId="3C149F0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077C3435" w14:textId="434C43D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04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2EB9CBC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3E8BD13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2AA6781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CE44592" w14:textId="1F4FC3D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5E109729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576B2079" w14:textId="440701B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08 D10 (RSV Infected)</w:t>
            </w:r>
          </w:p>
        </w:tc>
        <w:tc>
          <w:tcPr>
            <w:tcW w:w="279" w:type="pct"/>
            <w:vAlign w:val="center"/>
          </w:tcPr>
          <w:p w14:paraId="43C9AC5B" w14:textId="67EBAE1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AE5F634" w14:textId="5781FE2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322E5E2" w14:textId="3100ADB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7CD9E364" w14:textId="0214DCC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DF580CB" w14:textId="7566D14D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E5AC330" w14:textId="04785F5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5AFEE14D" w14:textId="18EECB2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F163124" w14:textId="1BF4474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168410B" w14:textId="055F137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7940C59" w14:textId="2B795C5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35AAABDE" w14:textId="6A51C55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950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F902EF3" w14:textId="31A7C6C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9660F2D" w14:textId="0C8278F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B60DE3B" w14:textId="04679B6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E3A4FB5" w14:textId="15C1D26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3C3984A6" w14:textId="0706C805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D42CBF6" w14:textId="2917CC6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14 D0 (RSV Uninfected)</w:t>
            </w:r>
          </w:p>
        </w:tc>
        <w:tc>
          <w:tcPr>
            <w:tcW w:w="279" w:type="pct"/>
            <w:vAlign w:val="center"/>
          </w:tcPr>
          <w:p w14:paraId="2BAA6569" w14:textId="447AF12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6B6A89D7" w14:textId="3B83573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6978604" w14:textId="6983413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4985383E" w14:textId="016ADF5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DFD25C9" w14:textId="7021534A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39F8429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1B6EF1D" w14:textId="02F007C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99DE15A" w14:textId="0F5D19E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20B8C2C" w14:textId="2A6A710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731EBC8" w14:textId="7E26B10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78DB05F8" w14:textId="024B541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64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580F7DA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FB12A4E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B0D073" w14:textId="777777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A3426AF" w14:textId="5219CAA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0D82A51E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670180E" w14:textId="53C524D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14 D10 (RSV Uninfected)</w:t>
            </w:r>
          </w:p>
        </w:tc>
        <w:tc>
          <w:tcPr>
            <w:tcW w:w="279" w:type="pct"/>
            <w:vAlign w:val="center"/>
          </w:tcPr>
          <w:p w14:paraId="15577A73" w14:textId="78771A5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58014B71" w14:textId="0C3B29A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4B81AB2" w14:textId="54B959E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65E5070A" w14:textId="65BB179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E4BE573" w14:textId="55859EF3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0AE25F2" w14:textId="022FC3F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3F2A576" w14:textId="7D7DC5F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EC24C99" w14:textId="5D1FF8B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F017447" w14:textId="2E952B3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5D6BACF" w14:textId="2BA7D9A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29C96A12" w14:textId="72FD8DF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99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EF70A55" w14:textId="3D1078E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65437E5" w14:textId="3BFB8BF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7F11DEF" w14:textId="3C3640B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816608B" w14:textId="085DF4E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3D4DE6AD" w14:textId="56A4FAE2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5A2A8FA" w14:textId="3D5269E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22 D0 (RSV Uninfected)</w:t>
            </w:r>
          </w:p>
        </w:tc>
        <w:tc>
          <w:tcPr>
            <w:tcW w:w="279" w:type="pct"/>
            <w:vAlign w:val="center"/>
          </w:tcPr>
          <w:p w14:paraId="4B7C6BE3" w14:textId="54D3829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7227BF6" w14:textId="5145792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C393C09" w14:textId="0619641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1E218A15" w14:textId="7C06B39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AC10E78" w14:textId="7F709C1A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B54EC54" w14:textId="5133C5B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398AF04" w14:textId="4D67CEB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3FB5172" w14:textId="456D77C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A198881" w14:textId="507DF7D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44543A6" w14:textId="2D633F2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4B7050DD" w14:textId="371D110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21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EDB0EF2" w14:textId="0CBD353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4D91988" w14:textId="51AFF83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B5320D" w14:textId="66D14EE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1239A405" w14:textId="427F580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07DC795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EE9D177" w14:textId="6F631B8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22 D10 (RSV Uninfected)</w:t>
            </w:r>
          </w:p>
        </w:tc>
        <w:tc>
          <w:tcPr>
            <w:tcW w:w="279" w:type="pct"/>
            <w:vAlign w:val="center"/>
          </w:tcPr>
          <w:p w14:paraId="1B15B4F3" w14:textId="1DBD41E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ACB855A" w14:textId="00970C2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CC79493" w14:textId="3DBABD1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6F9BC529" w14:textId="3FF5E62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5E7961A" w14:textId="578BBC63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07645F9" w14:textId="26C707B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4675C31" w14:textId="3C7FEAF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C488B81" w14:textId="12651C3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61CCD8D" w14:textId="4BF8E6D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A064D1A" w14:textId="26BD878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7EC89EBB" w14:textId="492F7E6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838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17E664A" w14:textId="0DC257E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927168D" w14:textId="73B3CE1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B98E7D5" w14:textId="53F5AAD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4028A3C" w14:textId="12A7980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2B1323E1" w14:textId="1E713BDF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0975F66" w14:textId="4C73F3C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24 D0 (RSV Uninfected)</w:t>
            </w:r>
          </w:p>
        </w:tc>
        <w:tc>
          <w:tcPr>
            <w:tcW w:w="279" w:type="pct"/>
            <w:vAlign w:val="center"/>
          </w:tcPr>
          <w:p w14:paraId="4829DBF3" w14:textId="0E4B3AD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4A3FB2C8" w14:textId="771DAC7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A33C31D" w14:textId="39854F4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3C39A95C" w14:textId="2823ACE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ED12181" w14:textId="09E1F326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7FF0FFB" w14:textId="6CF913D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5D19013" w14:textId="2271FF6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F14D9E9" w14:textId="1F7BA76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4ED06AE" w14:textId="0B9A1A6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9C7C4C5" w14:textId="537B7A2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5DF8B5A8" w14:textId="3F63B1C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32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95DCB2B" w14:textId="514D066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E4801FF" w14:textId="12FCADE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B815126" w14:textId="02A8987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7912A7DC" w14:textId="2A61FB9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2DA5F377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FA17239" w14:textId="327F6AB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024 D10 (RSV Uninfected)</w:t>
            </w:r>
          </w:p>
        </w:tc>
        <w:tc>
          <w:tcPr>
            <w:tcW w:w="279" w:type="pct"/>
            <w:vAlign w:val="center"/>
          </w:tcPr>
          <w:p w14:paraId="6FA7FF2C" w14:textId="2909FBB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AF52E9A" w14:textId="7F0B7B3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B0987E9" w14:textId="7681F8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lder</w:t>
            </w:r>
          </w:p>
        </w:tc>
        <w:tc>
          <w:tcPr>
            <w:tcW w:w="279" w:type="pct"/>
            <w:vAlign w:val="center"/>
          </w:tcPr>
          <w:p w14:paraId="47AFD7CD" w14:textId="7325DC3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FF6AB5D" w14:textId="0E7D6AD2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7518EB18" w14:textId="7C77A91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57FFEF87" w14:textId="159FD1E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094F8F8" w14:textId="2F440A8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E1FFD4A" w14:textId="605553D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C44C663" w14:textId="447EDED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257BC13F" w14:textId="4357169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13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7B15C57" w14:textId="387FB6D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302FE7" w14:textId="1695094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5AA7087" w14:textId="6E90C53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6ABF36A" w14:textId="42EB07E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2F02B269" w14:textId="350EAE28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AD47529" w14:textId="38EAA4A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1 D0 (RSV Infected)</w:t>
            </w:r>
          </w:p>
        </w:tc>
        <w:tc>
          <w:tcPr>
            <w:tcW w:w="279" w:type="pct"/>
            <w:vAlign w:val="center"/>
          </w:tcPr>
          <w:p w14:paraId="06DCEB8F" w14:textId="6D14FFB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391180FA" w14:textId="59A2BBE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39F84AF" w14:textId="35B9EEF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6A3A1E16" w14:textId="7BACD63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9B1D870" w14:textId="709DA119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6C8F044" w14:textId="6A3EB56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753E7A3B" w14:textId="0A5FD06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5B647A7" w14:textId="0AF1B1C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3752A87" w14:textId="31F46BD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FAEA4C3" w14:textId="430973E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6CE7C189" w14:textId="6012DA8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40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1F885F4" w14:textId="1E4FA6E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637ABC0" w14:textId="70C3753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0C48A84" w14:textId="1575864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F3C126B" w14:textId="0BFC7B1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1B5952B2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6472521" w14:textId="77E8BCB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1 D10 (RSV Infected)</w:t>
            </w:r>
          </w:p>
        </w:tc>
        <w:tc>
          <w:tcPr>
            <w:tcW w:w="279" w:type="pct"/>
            <w:vAlign w:val="center"/>
          </w:tcPr>
          <w:p w14:paraId="12681891" w14:textId="01235B2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3E832148" w14:textId="446DD6C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7A0A03F" w14:textId="44D4FBF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78306999" w14:textId="39D3F59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450152E" w14:textId="1381BC83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3F4976A1" w14:textId="73299D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058CE24" w14:textId="1E8AE10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9E8F1C6" w14:textId="50E8B59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89029B3" w14:textId="0A8C5EF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D9C880D" w14:textId="462316A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391C3443" w14:textId="073F4D3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42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0DCA81" w14:textId="70F43A3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E1E7A60" w14:textId="646ABC4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249819B" w14:textId="6DC6D24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8FDCAC8" w14:textId="7F7DD4B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51885A03" w14:textId="0BF9A669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0D343AA4" w14:textId="0DF58A1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2 D0 (RSV Uninfected)</w:t>
            </w:r>
          </w:p>
        </w:tc>
        <w:tc>
          <w:tcPr>
            <w:tcW w:w="279" w:type="pct"/>
            <w:vAlign w:val="center"/>
          </w:tcPr>
          <w:p w14:paraId="3E8D60DD" w14:textId="5779BC5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4C19F860" w14:textId="743C2F8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7BA608C" w14:textId="04C9C86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5E8DDB97" w14:textId="30A39E1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416B2D4" w14:textId="53722F4F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65D72BEE" w14:textId="5556724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73C33FF" w14:textId="18CA21C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ABD3D27" w14:textId="2CAE569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B7CA0F2" w14:textId="08DAD3D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026BECA" w14:textId="5CB0EB1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18DFC608" w14:textId="1048865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92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BBCD19C" w14:textId="1BDE544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5C22A0E" w14:textId="3B53A64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4D459DE" w14:textId="131F732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371B156" w14:textId="7009CDA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6DC23AFC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C196C07" w14:textId="6FD20D0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2 D10 (RSV Uninfected)</w:t>
            </w:r>
          </w:p>
        </w:tc>
        <w:tc>
          <w:tcPr>
            <w:tcW w:w="279" w:type="pct"/>
            <w:vAlign w:val="center"/>
          </w:tcPr>
          <w:p w14:paraId="66520921" w14:textId="2C3489A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743526DA" w14:textId="76917E5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62080AB" w14:textId="46A7E18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17F4E32F" w14:textId="3184253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8BC4B5B" w14:textId="35940CF7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AA3AE42" w14:textId="0BC227B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54610FC3" w14:textId="327B467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AA69A5C" w14:textId="3E4C188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47C9230" w14:textId="0855DB3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A012250" w14:textId="60C6D31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288E3FF7" w14:textId="29C0542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069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438A598" w14:textId="7420A2B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C35A145" w14:textId="231030B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078A104" w14:textId="3F28858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EC60532" w14:textId="1096C79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2830A674" w14:textId="64B3C673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B4FC6F0" w14:textId="2C690C4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3 D0 (RSV Uninfected)</w:t>
            </w:r>
          </w:p>
        </w:tc>
        <w:tc>
          <w:tcPr>
            <w:tcW w:w="279" w:type="pct"/>
            <w:vAlign w:val="center"/>
          </w:tcPr>
          <w:p w14:paraId="284D2332" w14:textId="47027EF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083BFB6" w14:textId="45CCD1F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E8FE158" w14:textId="41E2452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51AB9CD0" w14:textId="0FF5314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30C4C60F" w14:textId="35246E63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07EF062B" w14:textId="0E69A71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6BC4CB99" w14:textId="1D7DE75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7CC557E" w14:textId="1C6F0FF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55EEC9D" w14:textId="4DFD3DF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8D8D53B" w14:textId="0A37C0B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74F8B39D" w14:textId="3DD60FB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46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40F7D28" w14:textId="0924944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1412964" w14:textId="5B59682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BDDD492" w14:textId="0FFD330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FD11DFD" w14:textId="4324873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6A758484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E1EBCE8" w14:textId="727AB87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3 D10 (RSV Uninfected)</w:t>
            </w:r>
          </w:p>
        </w:tc>
        <w:tc>
          <w:tcPr>
            <w:tcW w:w="279" w:type="pct"/>
            <w:vAlign w:val="center"/>
          </w:tcPr>
          <w:p w14:paraId="1C41DBBD" w14:textId="3E46413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59791C4" w14:textId="284054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2BFD735" w14:textId="46F5144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54AFDF46" w14:textId="4317A05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A156428" w14:textId="7C6FEEF1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1B049AB" w14:textId="6D2E879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306F7C5" w14:textId="2D1579D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D5C0174" w14:textId="2BEEEA1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DB0A486" w14:textId="07966F4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CA469F1" w14:textId="3138069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5A812468" w14:textId="53982CB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394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75E8C2A" w14:textId="2896C75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133EDB0" w14:textId="3B6A70C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0326F3F" w14:textId="7D748AA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9E2BCE5" w14:textId="7AF73F9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A632164" w14:textId="6C3E0522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444262A" w14:textId="75022D3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4 D0 (RSV Infected)</w:t>
            </w:r>
          </w:p>
        </w:tc>
        <w:tc>
          <w:tcPr>
            <w:tcW w:w="279" w:type="pct"/>
            <w:vAlign w:val="center"/>
          </w:tcPr>
          <w:p w14:paraId="530C0A7D" w14:textId="022F907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1CFA2CF8" w14:textId="75C56BD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578C445" w14:textId="2AA1D1C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32879999" w14:textId="4C701E8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50E4895" w14:textId="4D14D04B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20035AD7" w14:textId="7E92776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6ED17A8" w14:textId="0221DD7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BC0B45C" w14:textId="37C54B7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0D2BE2A" w14:textId="073FE1D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9AB90D4" w14:textId="17E869B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6AD4077C" w14:textId="2ECAB3A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822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330069F" w14:textId="4F64641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47AF53A" w14:textId="596074E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C1E8863" w14:textId="6471060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257D673" w14:textId="6B65394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1B20AA32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64CD59C" w14:textId="0C2202E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YR004 D10 (RSV Infected)</w:t>
            </w:r>
          </w:p>
        </w:tc>
        <w:tc>
          <w:tcPr>
            <w:tcW w:w="279" w:type="pct"/>
            <w:vAlign w:val="center"/>
          </w:tcPr>
          <w:p w14:paraId="7CABC159" w14:textId="395AB8B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642560F3" w14:textId="686E40E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9054098" w14:textId="68BC4BE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298BB36E" w14:textId="1AB9F94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F6F3CE1" w14:textId="6B9BD587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197F6D3D" w14:textId="545B8E9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88E8D68" w14:textId="577AC62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FD3BD3A" w14:textId="1C11551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90F29DF" w14:textId="5FFAE5D1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5C614A5" w14:textId="374F6A2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4B12E677" w14:textId="794A5AD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775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F204C0E" w14:textId="0019213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512935A" w14:textId="5F1B3FB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4AB8424" w14:textId="33687DC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2F92582" w14:textId="4AAD9C5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D00A44D" w14:textId="0F61D7AC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03920FD" w14:textId="2C96F04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6 D0 (RSV Uninfected)</w:t>
            </w:r>
          </w:p>
        </w:tc>
        <w:tc>
          <w:tcPr>
            <w:tcW w:w="279" w:type="pct"/>
            <w:vAlign w:val="center"/>
          </w:tcPr>
          <w:p w14:paraId="17BBC154" w14:textId="7567737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2F92DC7C" w14:textId="1CC4CF0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AB35F41" w14:textId="20DBE95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49F6233D" w14:textId="044EE6B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E5A162E" w14:textId="3AD64A88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4111CD2F" w14:textId="6E8DBA6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57ED330" w14:textId="6839C95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2F9622F" w14:textId="6A13D27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7A36016" w14:textId="38C6A64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47E1F807" w14:textId="4A2C97C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14388450" w14:textId="7E5C91B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413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7389F5E" w14:textId="36FDE1F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246BCBB" w14:textId="44D2FED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EC314C5" w14:textId="6D86B7A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79B9689" w14:textId="2552436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525E5938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3807C8A" w14:textId="1AD1586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6 D10 (RSV Uninfected)</w:t>
            </w:r>
          </w:p>
        </w:tc>
        <w:tc>
          <w:tcPr>
            <w:tcW w:w="279" w:type="pct"/>
            <w:vAlign w:val="center"/>
          </w:tcPr>
          <w:p w14:paraId="5336AA4D" w14:textId="1A2457E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73302296" w14:textId="7F4D02F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8ABD3CC" w14:textId="4876E97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12E903F7" w14:textId="14E63A5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049DFD1" w14:textId="5F58EE79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7D1C1A88" w14:textId="71C1941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A32C9CB" w14:textId="2A5BF58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9744A49" w14:textId="24E7F3F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D52AEAF" w14:textId="71875173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8043316" w14:textId="6F4C993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14289FB9" w14:textId="43D8DC22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508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5842FAE" w14:textId="564B8BD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B261E3E" w14:textId="2B411FA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063306D" w14:textId="7C694F3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6845A1D5" w14:textId="6F10FE9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072C13B9" w14:textId="0C9BE8AB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627DD487" w14:textId="3DF710A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8 D0 (RSV Infected)</w:t>
            </w:r>
          </w:p>
        </w:tc>
        <w:tc>
          <w:tcPr>
            <w:tcW w:w="279" w:type="pct"/>
            <w:vAlign w:val="center"/>
          </w:tcPr>
          <w:p w14:paraId="1A8946F8" w14:textId="135E641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5F01D1EC" w14:textId="2732654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04F3CC7" w14:textId="437AF47A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49A9ECA7" w14:textId="61F51E7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4ADB49D3" w14:textId="259B160E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59AC11F2" w14:textId="520AAD6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593DF8B" w14:textId="0BECECE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9395924" w14:textId="4ED32734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9A32E17" w14:textId="37E6CB9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42BDE39" w14:textId="2BC68DC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681D86F4" w14:textId="1C50055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1558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FCF266A" w14:textId="418877DF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901A04D" w14:textId="2B6B822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E6F841D" w14:textId="566DBBDB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54399048" w14:textId="5FEFFF9C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193C4F" w:rsidRPr="00F34144" w14:paraId="79FA31BE" w14:textId="77777777" w:rsidTr="00F015D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64FA343" w14:textId="1E85318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008 D10 (RSV Infected)</w:t>
            </w:r>
          </w:p>
        </w:tc>
        <w:tc>
          <w:tcPr>
            <w:tcW w:w="279" w:type="pct"/>
            <w:vAlign w:val="center"/>
          </w:tcPr>
          <w:p w14:paraId="78371FD2" w14:textId="43EFEE2E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362" w:type="pct"/>
            <w:vAlign w:val="center"/>
          </w:tcPr>
          <w:p w14:paraId="75CCBD5D" w14:textId="66912BB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A897F36" w14:textId="6A46BD2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279" w:type="pct"/>
            <w:vAlign w:val="center"/>
          </w:tcPr>
          <w:p w14:paraId="17E22026" w14:textId="36D391C8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8F80A00" w14:textId="6D8C6EDC" w:rsidR="00193C4F" w:rsidRPr="00F34144" w:rsidRDefault="00193C4F" w:rsidP="00193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79" w:type="pct"/>
            <w:vAlign w:val="center"/>
          </w:tcPr>
          <w:p w14:paraId="3EA484AE" w14:textId="3F85D98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4882E984" w14:textId="0CF696D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14552C7" w14:textId="6B066410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B8596BA" w14:textId="6F39BA7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0EF42FC5" w14:textId="14B33C6D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</w:tcPr>
          <w:p w14:paraId="48D95602" w14:textId="4451C82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34144">
              <w:rPr>
                <w:rFonts w:ascii="Calibri" w:hAnsi="Calibri" w:cs="Calibri"/>
                <w:sz w:val="18"/>
                <w:szCs w:val="18"/>
              </w:rPr>
              <w:t>625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4C56277" w14:textId="1F0028A9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35F63F8" w14:textId="64248E45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D8AFAC8" w14:textId="6972D3B7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07C3B4C2" w14:textId="75310DD6" w:rsidR="00193C4F" w:rsidRPr="00F34144" w:rsidRDefault="00193C4F" w:rsidP="00193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38C54DEF" w14:textId="75F47EF8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275BE121" w14:textId="6BA26AD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193 D0</w:t>
            </w:r>
          </w:p>
        </w:tc>
        <w:tc>
          <w:tcPr>
            <w:tcW w:w="279" w:type="pct"/>
            <w:vAlign w:val="center"/>
          </w:tcPr>
          <w:p w14:paraId="34BEE862" w14:textId="50E89DE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29C5AA1B" w14:textId="06FDA55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AD885C2" w14:textId="17F86B79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79" w:type="pct"/>
            <w:vAlign w:val="center"/>
          </w:tcPr>
          <w:p w14:paraId="6633119E" w14:textId="139EB956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F9023FE" w14:textId="22A31A42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ne </w:t>
            </w:r>
          </w:p>
        </w:tc>
        <w:tc>
          <w:tcPr>
            <w:tcW w:w="279" w:type="pct"/>
            <w:vAlign w:val="center"/>
          </w:tcPr>
          <w:p w14:paraId="47C189CF" w14:textId="4CCDFDB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0A06A64D" w14:textId="16B0EE74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6D0AF6D" w14:textId="158A32A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8B6E108" w14:textId="1F579072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8A8304C" w14:textId="1FEB636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E6D1A5" w14:textId="75161075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119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8059A1C" w14:textId="62BF76F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9F5DEB0" w14:textId="6642CC8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86D00D1" w14:textId="2BADFE4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FB7DCE4" w14:textId="152DEAED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0BD76698" w14:textId="10EF2892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9E3D507" w14:textId="4D001D4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199 D0</w:t>
            </w:r>
          </w:p>
        </w:tc>
        <w:tc>
          <w:tcPr>
            <w:tcW w:w="279" w:type="pct"/>
            <w:vAlign w:val="center"/>
          </w:tcPr>
          <w:p w14:paraId="68D7B414" w14:textId="6B5D0305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7994EA8A" w14:textId="112E79E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4704B5A" w14:textId="3374081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79" w:type="pct"/>
            <w:vAlign w:val="center"/>
          </w:tcPr>
          <w:p w14:paraId="33C8659F" w14:textId="4B38E69E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307A56C" w14:textId="56A930F7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2761DF1A" w14:textId="2CC61BA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2C7BFF2" w14:textId="1CB887A6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0B8AB21" w14:textId="471E8CC9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F3918E2" w14:textId="7D4D3A6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74BA382" w14:textId="2450889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8A0426" w14:textId="23D45D79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124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4CE2D0E" w14:textId="33116C2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4A32050" w14:textId="3E6FA67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11BA00A" w14:textId="5C5295F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41F42C2D" w14:textId="1D9A451D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722C64C9" w14:textId="3852648F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11049DD4" w14:textId="6751454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207 D0</w:t>
            </w:r>
          </w:p>
        </w:tc>
        <w:tc>
          <w:tcPr>
            <w:tcW w:w="279" w:type="pct"/>
            <w:vAlign w:val="center"/>
          </w:tcPr>
          <w:p w14:paraId="6E5FEE3B" w14:textId="0AD66D9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2A043A9C" w14:textId="6421B19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927810A" w14:textId="4517DCC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79" w:type="pct"/>
            <w:vAlign w:val="center"/>
          </w:tcPr>
          <w:p w14:paraId="33EA6745" w14:textId="60F41516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B8E5138" w14:textId="340160C6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1DCEC376" w14:textId="2FAB3884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6105376" w14:textId="6E38A4E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02D51EC" w14:textId="56A3E2B7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3C406C1" w14:textId="16C59AB2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1EF1E6E7" w14:textId="409592A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AC8C3A" w14:textId="5A00CFB5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103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78C371B" w14:textId="14BC25F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2ADCD3" w14:textId="1108361E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C667893" w14:textId="0310CCC8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4BE88695" w14:textId="425A3A28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28B0481C" w14:textId="458F6D2A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4B14216E" w14:textId="33005864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193 D28</w:t>
            </w:r>
          </w:p>
        </w:tc>
        <w:tc>
          <w:tcPr>
            <w:tcW w:w="279" w:type="pct"/>
            <w:vAlign w:val="center"/>
          </w:tcPr>
          <w:p w14:paraId="5E53434A" w14:textId="2F4BCE5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3B494EEA" w14:textId="0A36D90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6654978" w14:textId="22C05FEE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79" w:type="pct"/>
            <w:vAlign w:val="center"/>
          </w:tcPr>
          <w:p w14:paraId="2A949FDC" w14:textId="0ED9D718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76C027A1" w14:textId="169699BD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ne </w:t>
            </w:r>
          </w:p>
        </w:tc>
        <w:tc>
          <w:tcPr>
            <w:tcW w:w="279" w:type="pct"/>
            <w:vAlign w:val="center"/>
          </w:tcPr>
          <w:p w14:paraId="44BD3DAE" w14:textId="2D4C9BB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2AF40F28" w14:textId="01CEC6B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FF64E4A" w14:textId="6EFDAC7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57266824" w14:textId="35CC5117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775FF45" w14:textId="4526E8AE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CF043D" w14:textId="1B487E13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217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4E2498A" w14:textId="2345C03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82C0182" w14:textId="45EC3FB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B42B1EA" w14:textId="13565197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A5BAF43" w14:textId="1A75FB75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5B68F905" w14:textId="241071F1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343245B1" w14:textId="7184C11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199 D28</w:t>
            </w:r>
          </w:p>
        </w:tc>
        <w:tc>
          <w:tcPr>
            <w:tcW w:w="279" w:type="pct"/>
            <w:vAlign w:val="center"/>
          </w:tcPr>
          <w:p w14:paraId="07A85771" w14:textId="468A3B5E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362" w:type="pct"/>
            <w:vAlign w:val="center"/>
          </w:tcPr>
          <w:p w14:paraId="602F501B" w14:textId="11F9657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22115A5" w14:textId="5A22C455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79" w:type="pct"/>
            <w:vAlign w:val="center"/>
          </w:tcPr>
          <w:p w14:paraId="0D870B86" w14:textId="561D6EF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A481BC2" w14:textId="15E85810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5B5D9986" w14:textId="0FFC5987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30D77E6D" w14:textId="74AB3086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619DFC8" w14:textId="5F033BE0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39AAE0BC" w14:textId="7A4FC28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6B7C6768" w14:textId="00B92BE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97FC31" w14:textId="35067C0B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70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7B29D92" w14:textId="616A907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A53C59A" w14:textId="50348084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AD07D6F" w14:textId="093321A5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25EFFD0C" w14:textId="3B3C72B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D0EC8" w:rsidRPr="00F34144" w14:paraId="2613CED9" w14:textId="2280BDB0" w:rsidTr="009D0EC8">
        <w:trPr>
          <w:trHeight w:val="300"/>
        </w:trPr>
        <w:tc>
          <w:tcPr>
            <w:tcW w:w="696" w:type="pct"/>
            <w:shd w:val="clear" w:color="auto" w:fill="auto"/>
            <w:noWrap/>
            <w:vAlign w:val="center"/>
          </w:tcPr>
          <w:p w14:paraId="7F3283DB" w14:textId="60F315B9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F207 D28</w:t>
            </w:r>
          </w:p>
        </w:tc>
        <w:tc>
          <w:tcPr>
            <w:tcW w:w="279" w:type="pct"/>
            <w:vAlign w:val="center"/>
          </w:tcPr>
          <w:p w14:paraId="4FF96E01" w14:textId="7BA76231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62" w:type="pct"/>
            <w:vAlign w:val="center"/>
          </w:tcPr>
          <w:p w14:paraId="2EFE0989" w14:textId="661475DF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2C09932" w14:textId="6D081762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79" w:type="pct"/>
            <w:vAlign w:val="center"/>
          </w:tcPr>
          <w:p w14:paraId="0B5BF589" w14:textId="4237AD63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11C1F77F" w14:textId="0FA36B67" w:rsidR="009D0EC8" w:rsidRPr="00F34144" w:rsidRDefault="009D0EC8" w:rsidP="009D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9" w:type="pct"/>
            <w:vAlign w:val="center"/>
          </w:tcPr>
          <w:p w14:paraId="59407EEE" w14:textId="63BA3F37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16" w:type="pct"/>
            <w:vAlign w:val="center"/>
          </w:tcPr>
          <w:p w14:paraId="1A52485B" w14:textId="66718C26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1AE8101" w14:textId="7B180FB9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7E97FB2C" w14:textId="60E7D4A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9" w:type="pct"/>
            <w:vAlign w:val="center"/>
          </w:tcPr>
          <w:p w14:paraId="278BB1D5" w14:textId="5AD6552C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32131E" w14:textId="062D9F93" w:rsidR="009D0EC8" w:rsidRPr="009D0EC8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9D0EC8">
              <w:rPr>
                <w:rFonts w:ascii="Calibri" w:hAnsi="Calibri" w:cs="Calibri"/>
                <w:sz w:val="18"/>
                <w:szCs w:val="18"/>
              </w:rPr>
              <w:t>103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D143E76" w14:textId="1B40ED54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CAD2987" w14:textId="24DD7A25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A1F1920" w14:textId="5FA3B3FB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01" w:type="pct"/>
            <w:vAlign w:val="center"/>
          </w:tcPr>
          <w:p w14:paraId="3FF9C52E" w14:textId="1909038A" w:rsidR="009D0EC8" w:rsidRPr="00F34144" w:rsidRDefault="009D0EC8" w:rsidP="009D0E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34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185438FF" w14:textId="76CA1A3A" w:rsidR="00DE4B4E" w:rsidRDefault="00DE4B4E"/>
    <w:p w14:paraId="425D0B85" w14:textId="074D1F7A" w:rsidR="00E00BC9" w:rsidRDefault="00E00BC9"/>
    <w:p w14:paraId="34BD3548" w14:textId="59B1DA34" w:rsidR="00E00BC9" w:rsidRDefault="00E00BC9"/>
    <w:p w14:paraId="170CEEEF" w14:textId="66370BD5" w:rsidR="00E00BC9" w:rsidRDefault="00E00BC9"/>
    <w:p w14:paraId="68CDCF61" w14:textId="3A99B6BF" w:rsidR="00E00BC9" w:rsidRDefault="00E00BC9"/>
    <w:p w14:paraId="3604968D" w14:textId="69107EE7" w:rsidR="00E00BC9" w:rsidRDefault="00E00BC9"/>
    <w:p w14:paraId="38E16266" w14:textId="3988ADE9" w:rsidR="00E00BC9" w:rsidRDefault="00E00BC9"/>
    <w:p w14:paraId="4B8488BA" w14:textId="367E338B" w:rsidR="00E00BC9" w:rsidRDefault="00E00BC9"/>
    <w:p w14:paraId="228C2B86" w14:textId="766E66DA" w:rsidR="00E00BC9" w:rsidRDefault="00E00BC9"/>
    <w:p w14:paraId="046CBBB9" w14:textId="5A6A6BDE" w:rsidR="00E00BC9" w:rsidRDefault="00E00BC9"/>
    <w:p w14:paraId="3FB8FE50" w14:textId="370114A9" w:rsidR="00E00BC9" w:rsidRDefault="00E00BC9"/>
    <w:p w14:paraId="3F8269D1" w14:textId="77777777" w:rsidR="00E00BC9" w:rsidRDefault="00E00BC9"/>
    <w:tbl>
      <w:tblPr>
        <w:tblStyle w:val="TableGrid"/>
        <w:tblW w:w="14648" w:type="dxa"/>
        <w:tblLook w:val="04A0" w:firstRow="1" w:lastRow="0" w:firstColumn="1" w:lastColumn="0" w:noHBand="0" w:noVBand="1"/>
      </w:tblPr>
      <w:tblGrid>
        <w:gridCol w:w="2440"/>
        <w:gridCol w:w="3792"/>
        <w:gridCol w:w="1985"/>
        <w:gridCol w:w="2977"/>
        <w:gridCol w:w="1701"/>
        <w:gridCol w:w="1753"/>
      </w:tblGrid>
      <w:tr w:rsidR="00CE388B" w14:paraId="5B6C008F" w14:textId="77777777" w:rsidTr="00CE388B">
        <w:trPr>
          <w:trHeight w:val="558"/>
        </w:trPr>
        <w:tc>
          <w:tcPr>
            <w:tcW w:w="2440" w:type="dxa"/>
          </w:tcPr>
          <w:p w14:paraId="537307A1" w14:textId="26735C30" w:rsidR="007876FC" w:rsidRDefault="007876FC">
            <w:r>
              <w:lastRenderedPageBreak/>
              <w:t>Sample</w:t>
            </w:r>
          </w:p>
        </w:tc>
        <w:tc>
          <w:tcPr>
            <w:tcW w:w="3792" w:type="dxa"/>
          </w:tcPr>
          <w:p w14:paraId="7EF88433" w14:textId="60A749BF" w:rsidR="007876FC" w:rsidRDefault="007876FC">
            <w:r>
              <w:t>Age</w:t>
            </w:r>
          </w:p>
        </w:tc>
        <w:tc>
          <w:tcPr>
            <w:tcW w:w="1985" w:type="dxa"/>
          </w:tcPr>
          <w:p w14:paraId="1EF49B21" w14:textId="69E7B2B2" w:rsidR="007876FC" w:rsidRDefault="007876FC">
            <w:r>
              <w:t>Gender</w:t>
            </w:r>
          </w:p>
        </w:tc>
        <w:tc>
          <w:tcPr>
            <w:tcW w:w="2977" w:type="dxa"/>
          </w:tcPr>
          <w:p w14:paraId="28F00B8B" w14:textId="4EDA318A" w:rsidR="007876FC" w:rsidRDefault="007876FC">
            <w:r>
              <w:t>Ethnicity</w:t>
            </w:r>
          </w:p>
        </w:tc>
        <w:tc>
          <w:tcPr>
            <w:tcW w:w="1701" w:type="dxa"/>
          </w:tcPr>
          <w:p w14:paraId="1BF7A313" w14:textId="0E0B951C" w:rsidR="007876FC" w:rsidRDefault="007876FC">
            <w:r>
              <w:t>Severity Score</w:t>
            </w:r>
          </w:p>
        </w:tc>
        <w:tc>
          <w:tcPr>
            <w:tcW w:w="1753" w:type="dxa"/>
          </w:tcPr>
          <w:p w14:paraId="0637BFA3" w14:textId="100B03A5" w:rsidR="007876FC" w:rsidRDefault="007876FC">
            <w:r>
              <w:t>Days since symptom onset</w:t>
            </w:r>
          </w:p>
        </w:tc>
      </w:tr>
      <w:tr w:rsidR="00211726" w14:paraId="48B7B9D9" w14:textId="77777777" w:rsidTr="00CE388B">
        <w:trPr>
          <w:trHeight w:val="410"/>
        </w:trPr>
        <w:tc>
          <w:tcPr>
            <w:tcW w:w="2440" w:type="dxa"/>
          </w:tcPr>
          <w:p w14:paraId="4766E5D0" w14:textId="460A9AD0" w:rsidR="00211726" w:rsidRDefault="00211726">
            <w:r>
              <w:t>Healthy</w:t>
            </w:r>
          </w:p>
        </w:tc>
        <w:tc>
          <w:tcPr>
            <w:tcW w:w="3792" w:type="dxa"/>
          </w:tcPr>
          <w:p w14:paraId="42C1ACDF" w14:textId="0C135794" w:rsidR="00CE388B" w:rsidRDefault="00B342FC">
            <w:r>
              <w:rPr>
                <w:rFonts w:cs="Arial"/>
              </w:rPr>
              <w:t xml:space="preserve">15 </w:t>
            </w:r>
            <w:r w:rsidR="004A1D3D">
              <w:rPr>
                <w:rFonts w:cs="Arial"/>
              </w:rPr>
              <w:t>≤</w:t>
            </w:r>
            <w:r w:rsidR="004A1D3D">
              <w:t>50</w:t>
            </w:r>
            <w:r>
              <w:t xml:space="preserve"> years old</w:t>
            </w:r>
            <w:r w:rsidR="00507DF3">
              <w:t xml:space="preserve"> (62.5%)</w:t>
            </w:r>
            <w:r w:rsidR="00AD45D0">
              <w:t xml:space="preserve"> </w:t>
            </w:r>
          </w:p>
          <w:p w14:paraId="109E2096" w14:textId="791F1897" w:rsidR="00211726" w:rsidRDefault="00B342FC">
            <w:r>
              <w:rPr>
                <w:rFonts w:cs="Arial"/>
              </w:rPr>
              <w:t xml:space="preserve">9 </w:t>
            </w:r>
            <w:r w:rsidR="00AD45D0">
              <w:rPr>
                <w:rFonts w:cs="Arial"/>
              </w:rPr>
              <w:t>≥</w:t>
            </w:r>
            <w:r w:rsidR="00AD45D0">
              <w:t>60</w:t>
            </w:r>
            <w:r>
              <w:t xml:space="preserve"> years old (37.5%)</w:t>
            </w:r>
          </w:p>
          <w:p w14:paraId="518B25FE" w14:textId="6168CCEC" w:rsidR="00EA6738" w:rsidRDefault="00EA6738">
            <w:r>
              <w:t>(RSV D0s unknown age)</w:t>
            </w:r>
          </w:p>
        </w:tc>
        <w:tc>
          <w:tcPr>
            <w:tcW w:w="1985" w:type="dxa"/>
          </w:tcPr>
          <w:p w14:paraId="042DC41A" w14:textId="5B81FE10" w:rsidR="00054636" w:rsidRDefault="00CF7885">
            <w:r>
              <w:t xml:space="preserve">7 </w:t>
            </w:r>
            <w:r w:rsidR="00451069">
              <w:t>F</w:t>
            </w:r>
            <w:r w:rsidR="00E96E3D">
              <w:t xml:space="preserve"> (29.2%)</w:t>
            </w:r>
            <w:r w:rsidR="00451069">
              <w:t xml:space="preserve"> </w:t>
            </w:r>
          </w:p>
          <w:p w14:paraId="40690FE2" w14:textId="0A9C9B6F" w:rsidR="001400AA" w:rsidRDefault="00CF7885">
            <w:r>
              <w:t xml:space="preserve">5 </w:t>
            </w:r>
            <w:r w:rsidR="00C35882">
              <w:t>M</w:t>
            </w:r>
            <w:r w:rsidR="00E96E3D">
              <w:t xml:space="preserve"> (20.8%)</w:t>
            </w:r>
          </w:p>
          <w:p w14:paraId="623D5B69" w14:textId="32D6A0FB" w:rsidR="00211726" w:rsidRDefault="00E96E3D">
            <w:r>
              <w:t xml:space="preserve">12 </w:t>
            </w:r>
            <w:r w:rsidR="000A5951">
              <w:t>Unknown</w:t>
            </w:r>
            <w:r>
              <w:t xml:space="preserve"> (50%)</w:t>
            </w:r>
          </w:p>
        </w:tc>
        <w:tc>
          <w:tcPr>
            <w:tcW w:w="2977" w:type="dxa"/>
          </w:tcPr>
          <w:p w14:paraId="084CFF23" w14:textId="49E8A324" w:rsidR="00211726" w:rsidRDefault="00941BCF">
            <w:r>
              <w:t xml:space="preserve">12 </w:t>
            </w:r>
            <w:r w:rsidR="00BF33E0">
              <w:t>White</w:t>
            </w:r>
            <w:r>
              <w:t xml:space="preserve"> (50%)</w:t>
            </w:r>
          </w:p>
          <w:p w14:paraId="66E8B8B0" w14:textId="70E8944C" w:rsidR="00BF33E0" w:rsidRDefault="00941BCF">
            <w:r>
              <w:t xml:space="preserve">12 </w:t>
            </w:r>
            <w:r w:rsidR="00BF33E0">
              <w:t>Unknown</w:t>
            </w:r>
            <w:r>
              <w:t xml:space="preserve"> (50%)</w:t>
            </w:r>
          </w:p>
        </w:tc>
        <w:tc>
          <w:tcPr>
            <w:tcW w:w="1701" w:type="dxa"/>
          </w:tcPr>
          <w:p w14:paraId="09022736" w14:textId="067D3EAF" w:rsidR="00211726" w:rsidRDefault="00915DDB">
            <w:r>
              <w:t>N/A</w:t>
            </w:r>
          </w:p>
        </w:tc>
        <w:tc>
          <w:tcPr>
            <w:tcW w:w="1753" w:type="dxa"/>
          </w:tcPr>
          <w:p w14:paraId="32A6EBFB" w14:textId="5B289715" w:rsidR="00211726" w:rsidRDefault="00915DDB">
            <w:r>
              <w:t>N/A</w:t>
            </w:r>
          </w:p>
        </w:tc>
      </w:tr>
      <w:tr w:rsidR="00CE388B" w14:paraId="0F90EB74" w14:textId="77777777" w:rsidTr="00CE388B">
        <w:trPr>
          <w:trHeight w:val="1406"/>
        </w:trPr>
        <w:tc>
          <w:tcPr>
            <w:tcW w:w="2440" w:type="dxa"/>
          </w:tcPr>
          <w:p w14:paraId="595E44DD" w14:textId="3ED4B2F7" w:rsidR="007876FC" w:rsidRDefault="007876FC">
            <w:r>
              <w:t>COVID-19</w:t>
            </w:r>
          </w:p>
        </w:tc>
        <w:tc>
          <w:tcPr>
            <w:tcW w:w="3792" w:type="dxa"/>
          </w:tcPr>
          <w:p w14:paraId="17D8AF8F" w14:textId="4A54F373" w:rsidR="007876FC" w:rsidRDefault="007876FC">
            <w:r>
              <w:t xml:space="preserve">Range: </w:t>
            </w:r>
            <w:r w:rsidRPr="00052F8F">
              <w:t>29-87</w:t>
            </w:r>
          </w:p>
          <w:p w14:paraId="380C5EDD" w14:textId="2E3B3D45" w:rsidR="007876FC" w:rsidRDefault="007876FC">
            <w:r>
              <w:t>Mean:</w:t>
            </w:r>
            <w:r w:rsidR="00821787">
              <w:t xml:space="preserve"> </w:t>
            </w:r>
            <w:r w:rsidR="00821787" w:rsidRPr="00821787">
              <w:t>51.5</w:t>
            </w:r>
          </w:p>
          <w:p w14:paraId="2C5ECC10" w14:textId="62EE8022" w:rsidR="007876FC" w:rsidRDefault="007876FC">
            <w:r>
              <w:t>Median:</w:t>
            </w:r>
            <w:r w:rsidR="00821787">
              <w:t xml:space="preserve"> </w:t>
            </w:r>
            <w:r w:rsidR="00821787" w:rsidRPr="00821787">
              <w:t>50.5</w:t>
            </w:r>
          </w:p>
          <w:p w14:paraId="2429ED9B" w14:textId="7FC5EA76" w:rsidR="007876FC" w:rsidRDefault="007876FC">
            <w:r>
              <w:t>Mode: N/A</w:t>
            </w:r>
          </w:p>
          <w:p w14:paraId="14075F9A" w14:textId="7D0C8A9D" w:rsidR="00CE388B" w:rsidRDefault="00A8179A">
            <w:r>
              <w:rPr>
                <w:rFonts w:cs="Arial"/>
              </w:rPr>
              <w:t xml:space="preserve">8 </w:t>
            </w:r>
            <w:r w:rsidR="00CD3FFA">
              <w:rPr>
                <w:rFonts w:cs="Arial"/>
              </w:rPr>
              <w:t>≤</w:t>
            </w:r>
            <w:r w:rsidR="00CD3FFA">
              <w:t>50</w:t>
            </w:r>
            <w:r>
              <w:t xml:space="preserve"> years old (</w:t>
            </w:r>
            <w:r>
              <w:rPr>
                <w:rFonts w:cs="Arial"/>
              </w:rPr>
              <w:t>50%)</w:t>
            </w:r>
          </w:p>
          <w:p w14:paraId="1084C71A" w14:textId="5F4534EE" w:rsidR="007876FC" w:rsidRDefault="00232363">
            <w:r>
              <w:rPr>
                <w:rFonts w:cs="Arial"/>
              </w:rPr>
              <w:t xml:space="preserve">5 </w:t>
            </w:r>
            <w:r w:rsidR="00316F0B">
              <w:rPr>
                <w:rFonts w:cs="Arial"/>
              </w:rPr>
              <w:t>≥</w:t>
            </w:r>
            <w:r w:rsidR="00D12984">
              <w:t>60</w:t>
            </w:r>
            <w:r w:rsidR="00CD3FFA">
              <w:t xml:space="preserve"> </w:t>
            </w:r>
            <w:r w:rsidR="00A8179A">
              <w:t>years old (31.25%)</w:t>
            </w:r>
          </w:p>
        </w:tc>
        <w:tc>
          <w:tcPr>
            <w:tcW w:w="1985" w:type="dxa"/>
          </w:tcPr>
          <w:p w14:paraId="1F361FBB" w14:textId="50D227EC" w:rsidR="000A5951" w:rsidRDefault="00AD319A">
            <w:r>
              <w:t>7</w:t>
            </w:r>
            <w:r w:rsidR="001400AA">
              <w:t xml:space="preserve"> F</w:t>
            </w:r>
            <w:r>
              <w:t xml:space="preserve"> (43.75%)</w:t>
            </w:r>
          </w:p>
          <w:p w14:paraId="50D6EABD" w14:textId="2428C715" w:rsidR="001400AA" w:rsidRDefault="00DE1F9C">
            <w:r>
              <w:t>9</w:t>
            </w:r>
            <w:r w:rsidR="001400AA">
              <w:t xml:space="preserve"> M</w:t>
            </w:r>
            <w:r>
              <w:t xml:space="preserve"> (56.25%)</w:t>
            </w:r>
          </w:p>
        </w:tc>
        <w:tc>
          <w:tcPr>
            <w:tcW w:w="2977" w:type="dxa"/>
          </w:tcPr>
          <w:p w14:paraId="0278BE08" w14:textId="5066B8E7" w:rsidR="007876FC" w:rsidRDefault="005C33FF">
            <w:r>
              <w:t>13</w:t>
            </w:r>
            <w:r w:rsidR="00202B73">
              <w:t xml:space="preserve"> White</w:t>
            </w:r>
            <w:r>
              <w:t xml:space="preserve"> (81.25%)</w:t>
            </w:r>
          </w:p>
          <w:p w14:paraId="76285F52" w14:textId="07990166" w:rsidR="00202B73" w:rsidRDefault="005C33FF">
            <w:r>
              <w:t>1</w:t>
            </w:r>
            <w:r w:rsidR="00E14EE4">
              <w:t xml:space="preserve"> South East Asian</w:t>
            </w:r>
            <w:r>
              <w:t xml:space="preserve"> (6.25%)</w:t>
            </w:r>
          </w:p>
          <w:p w14:paraId="5FF83AA3" w14:textId="322EC14C" w:rsidR="00E14EE4" w:rsidRDefault="005C33FF">
            <w:r>
              <w:t xml:space="preserve">2 </w:t>
            </w:r>
            <w:r w:rsidR="00E14EE4">
              <w:t xml:space="preserve">Indian Subcontinent </w:t>
            </w:r>
            <w:r>
              <w:t>(12.5%)</w:t>
            </w:r>
          </w:p>
        </w:tc>
        <w:tc>
          <w:tcPr>
            <w:tcW w:w="1701" w:type="dxa"/>
          </w:tcPr>
          <w:p w14:paraId="6681B7FB" w14:textId="1E5B2CC2" w:rsidR="007876FC" w:rsidRDefault="004550A1">
            <w:r>
              <w:t xml:space="preserve">4 </w:t>
            </w:r>
            <w:r w:rsidR="0085784D">
              <w:t>Unknown</w:t>
            </w:r>
            <w:r>
              <w:t xml:space="preserve"> (25%)</w:t>
            </w:r>
          </w:p>
          <w:p w14:paraId="729DD5D5" w14:textId="77777777" w:rsidR="0085784D" w:rsidRDefault="000901DE">
            <w:r>
              <w:t>Range: 1-5</w:t>
            </w:r>
          </w:p>
          <w:p w14:paraId="37833260" w14:textId="77777777" w:rsidR="00824C13" w:rsidRDefault="00824C13" w:rsidP="00824C13">
            <w:r>
              <w:t>Mean: 2.92</w:t>
            </w:r>
          </w:p>
          <w:p w14:paraId="3F305FAC" w14:textId="77777777" w:rsidR="00824C13" w:rsidRDefault="00824C13" w:rsidP="00824C13">
            <w:r>
              <w:t>Median: 3</w:t>
            </w:r>
          </w:p>
          <w:p w14:paraId="50EE6138" w14:textId="3DD3184F" w:rsidR="000901DE" w:rsidRDefault="00824C13" w:rsidP="00824C13">
            <w:r>
              <w:t>Mode: 3</w:t>
            </w:r>
            <w:r w:rsidR="000901DE">
              <w:t xml:space="preserve"> </w:t>
            </w:r>
          </w:p>
        </w:tc>
        <w:tc>
          <w:tcPr>
            <w:tcW w:w="1753" w:type="dxa"/>
          </w:tcPr>
          <w:p w14:paraId="4D8E7118" w14:textId="2FCA7004" w:rsidR="00824C13" w:rsidRDefault="00824C13" w:rsidP="00824C13">
            <w:r>
              <w:t>Range: 1-35</w:t>
            </w:r>
          </w:p>
          <w:p w14:paraId="1DC53E1C" w14:textId="2ED33F69" w:rsidR="00135BAD" w:rsidRDefault="00824C13" w:rsidP="00135BAD">
            <w:r>
              <w:t>Mean:</w:t>
            </w:r>
            <w:r w:rsidR="00135BAD">
              <w:t xml:space="preserve"> 9.6</w:t>
            </w:r>
          </w:p>
          <w:p w14:paraId="268D28F6" w14:textId="55523002" w:rsidR="00824C13" w:rsidRDefault="00824C13" w:rsidP="00824C13">
            <w:r>
              <w:t>Median:</w:t>
            </w:r>
            <w:r w:rsidR="00135BAD">
              <w:t xml:space="preserve"> 8</w:t>
            </w:r>
          </w:p>
          <w:p w14:paraId="2CD379F9" w14:textId="148E762D" w:rsidR="00135BAD" w:rsidRDefault="00824C13" w:rsidP="00135BAD">
            <w:r>
              <w:t>Mode:</w:t>
            </w:r>
            <w:r w:rsidR="00C35882">
              <w:t xml:space="preserve"> </w:t>
            </w:r>
            <w:r w:rsidR="00135BAD">
              <w:t>9</w:t>
            </w:r>
          </w:p>
          <w:p w14:paraId="641491A9" w14:textId="278470E5" w:rsidR="007876FC" w:rsidRDefault="007876FC" w:rsidP="00135BAD"/>
        </w:tc>
      </w:tr>
      <w:tr w:rsidR="00CE388B" w14:paraId="4AD1E009" w14:textId="77777777" w:rsidTr="00CE388B">
        <w:trPr>
          <w:trHeight w:val="569"/>
        </w:trPr>
        <w:tc>
          <w:tcPr>
            <w:tcW w:w="2440" w:type="dxa"/>
          </w:tcPr>
          <w:p w14:paraId="45A56E2C" w14:textId="1759E463" w:rsidR="007876FC" w:rsidRDefault="007876FC">
            <w:r>
              <w:t>COVID-19 Recovered</w:t>
            </w:r>
          </w:p>
        </w:tc>
        <w:tc>
          <w:tcPr>
            <w:tcW w:w="3792" w:type="dxa"/>
          </w:tcPr>
          <w:p w14:paraId="795C907B" w14:textId="16BA6B8D" w:rsidR="001D5343" w:rsidRDefault="001D5343" w:rsidP="001D5343">
            <w:r>
              <w:t>Range: 28-67</w:t>
            </w:r>
          </w:p>
          <w:p w14:paraId="6F1FC16E" w14:textId="76774B63" w:rsidR="001D5343" w:rsidRDefault="001D5343" w:rsidP="001D5343">
            <w:r>
              <w:t>Mean: 49</w:t>
            </w:r>
          </w:p>
          <w:p w14:paraId="546ACA34" w14:textId="77777777" w:rsidR="001D5343" w:rsidRDefault="001D5343" w:rsidP="001D5343">
            <w:r>
              <w:t>Median: 50</w:t>
            </w:r>
          </w:p>
          <w:p w14:paraId="304C97D1" w14:textId="0F308BAB" w:rsidR="001D5343" w:rsidRDefault="001D5343" w:rsidP="001D5343">
            <w:r>
              <w:t>Mode: N/A</w:t>
            </w:r>
          </w:p>
          <w:p w14:paraId="76806E30" w14:textId="6A9A6855" w:rsidR="007876FC" w:rsidRDefault="007876FC" w:rsidP="001D5343"/>
        </w:tc>
        <w:tc>
          <w:tcPr>
            <w:tcW w:w="1985" w:type="dxa"/>
          </w:tcPr>
          <w:p w14:paraId="46923618" w14:textId="61E631C7" w:rsidR="00EE3E24" w:rsidRDefault="00575232">
            <w:r>
              <w:t>3</w:t>
            </w:r>
            <w:r w:rsidR="00A331D4">
              <w:t xml:space="preserve"> F</w:t>
            </w:r>
            <w:r>
              <w:t xml:space="preserve"> (60%)</w:t>
            </w:r>
          </w:p>
          <w:p w14:paraId="38103055" w14:textId="50E87A31" w:rsidR="00A331D4" w:rsidRDefault="00575232">
            <w:r>
              <w:t xml:space="preserve">2 </w:t>
            </w:r>
            <w:r w:rsidR="00A331D4">
              <w:t>M</w:t>
            </w:r>
            <w:r>
              <w:t xml:space="preserve"> (40%)</w:t>
            </w:r>
          </w:p>
        </w:tc>
        <w:tc>
          <w:tcPr>
            <w:tcW w:w="2977" w:type="dxa"/>
          </w:tcPr>
          <w:p w14:paraId="65D90DB0" w14:textId="4BF8FF2E" w:rsidR="007876FC" w:rsidRDefault="0077508C">
            <w:r>
              <w:t>4</w:t>
            </w:r>
            <w:r w:rsidR="00EA6738">
              <w:t xml:space="preserve"> White</w:t>
            </w:r>
            <w:r>
              <w:t xml:space="preserve"> (80%)</w:t>
            </w:r>
          </w:p>
          <w:p w14:paraId="601B0152" w14:textId="6892E732" w:rsidR="00EA6738" w:rsidRDefault="0077508C">
            <w:r>
              <w:t xml:space="preserve">1 </w:t>
            </w:r>
            <w:r w:rsidR="00EA6738">
              <w:t>Indian Subcontinent</w:t>
            </w:r>
            <w:r>
              <w:t xml:space="preserve"> (20%)</w:t>
            </w:r>
          </w:p>
        </w:tc>
        <w:tc>
          <w:tcPr>
            <w:tcW w:w="1701" w:type="dxa"/>
          </w:tcPr>
          <w:p w14:paraId="070E9BD5" w14:textId="192F9DB5" w:rsidR="007876FC" w:rsidRDefault="00915DDB">
            <w:r>
              <w:t>N/A</w:t>
            </w:r>
          </w:p>
        </w:tc>
        <w:tc>
          <w:tcPr>
            <w:tcW w:w="1753" w:type="dxa"/>
          </w:tcPr>
          <w:p w14:paraId="567CE337" w14:textId="4B0A09D9" w:rsidR="007876FC" w:rsidRDefault="00915DDB">
            <w:r>
              <w:t>N/A</w:t>
            </w:r>
          </w:p>
        </w:tc>
      </w:tr>
      <w:tr w:rsidR="00CE388B" w14:paraId="131F0204" w14:textId="77777777" w:rsidTr="00CE388B">
        <w:trPr>
          <w:trHeight w:val="267"/>
        </w:trPr>
        <w:tc>
          <w:tcPr>
            <w:tcW w:w="2440" w:type="dxa"/>
          </w:tcPr>
          <w:p w14:paraId="708C9CB2" w14:textId="576091B3" w:rsidR="007876FC" w:rsidRDefault="007876FC">
            <w:r>
              <w:t>RSV</w:t>
            </w:r>
          </w:p>
        </w:tc>
        <w:tc>
          <w:tcPr>
            <w:tcW w:w="3792" w:type="dxa"/>
          </w:tcPr>
          <w:p w14:paraId="03D09CC2" w14:textId="77777777" w:rsidR="003E5D58" w:rsidRDefault="00821787">
            <w:r w:rsidRPr="002170BE">
              <w:rPr>
                <w:b/>
                <w:bCs/>
              </w:rPr>
              <w:t>Infected</w:t>
            </w:r>
            <w:r>
              <w:t xml:space="preserve">: </w:t>
            </w:r>
          </w:p>
          <w:p w14:paraId="61794A2A" w14:textId="51D24317" w:rsidR="003E5D58" w:rsidRDefault="00232363">
            <w:r>
              <w:t>3</w:t>
            </w:r>
            <w:r w:rsidR="00821787">
              <w:t xml:space="preserve"> Young</w:t>
            </w:r>
            <w:r w:rsidR="002170BE">
              <w:t xml:space="preserve"> </w:t>
            </w:r>
            <w:r w:rsidR="00E96E3D">
              <w:t>(50%)</w:t>
            </w:r>
          </w:p>
          <w:p w14:paraId="3A113E10" w14:textId="022354F7" w:rsidR="007876FC" w:rsidRDefault="00232363">
            <w:r>
              <w:t>3</w:t>
            </w:r>
            <w:r w:rsidR="002170BE">
              <w:t xml:space="preserve"> Older</w:t>
            </w:r>
            <w:r w:rsidR="00E96E3D">
              <w:t xml:space="preserve"> (50%)</w:t>
            </w:r>
          </w:p>
          <w:p w14:paraId="168A8BC7" w14:textId="77777777" w:rsidR="003E5D58" w:rsidRDefault="002170BE">
            <w:r w:rsidRPr="002170BE">
              <w:rPr>
                <w:b/>
                <w:bCs/>
              </w:rPr>
              <w:t>Uninfected</w:t>
            </w:r>
            <w:r>
              <w:t xml:space="preserve">: </w:t>
            </w:r>
          </w:p>
          <w:p w14:paraId="1748C8B7" w14:textId="77777777" w:rsidR="00E96E3D" w:rsidRDefault="00E96E3D" w:rsidP="00E96E3D">
            <w:r>
              <w:t>3 Young (50%)</w:t>
            </w:r>
          </w:p>
          <w:p w14:paraId="5D645A4A" w14:textId="5E48CA04" w:rsidR="002170BE" w:rsidRDefault="00E96E3D" w:rsidP="00E96E3D">
            <w:r>
              <w:t>3 Older (50%)</w:t>
            </w:r>
          </w:p>
        </w:tc>
        <w:tc>
          <w:tcPr>
            <w:tcW w:w="1985" w:type="dxa"/>
          </w:tcPr>
          <w:p w14:paraId="6DE8AC03" w14:textId="0A5F6CD1" w:rsidR="007876FC" w:rsidRDefault="00A331D4">
            <w:r>
              <w:t>Unknown</w:t>
            </w:r>
          </w:p>
        </w:tc>
        <w:tc>
          <w:tcPr>
            <w:tcW w:w="2977" w:type="dxa"/>
          </w:tcPr>
          <w:p w14:paraId="121BD4D8" w14:textId="09EFDA3E" w:rsidR="007876FC" w:rsidRDefault="00A77CEB">
            <w:r>
              <w:t>Unknown</w:t>
            </w:r>
          </w:p>
        </w:tc>
        <w:tc>
          <w:tcPr>
            <w:tcW w:w="1701" w:type="dxa"/>
          </w:tcPr>
          <w:p w14:paraId="50C12FB8" w14:textId="52C1FB19" w:rsidR="007876FC" w:rsidRDefault="00915DDB">
            <w:r>
              <w:t>N/A</w:t>
            </w:r>
          </w:p>
        </w:tc>
        <w:tc>
          <w:tcPr>
            <w:tcW w:w="1753" w:type="dxa"/>
          </w:tcPr>
          <w:p w14:paraId="1E508A1A" w14:textId="768442F8" w:rsidR="007876FC" w:rsidRDefault="00915DDB">
            <w:r>
              <w:t>N/A</w:t>
            </w:r>
          </w:p>
        </w:tc>
      </w:tr>
      <w:tr w:rsidR="00CE388B" w14:paraId="1CECD55D" w14:textId="77777777" w:rsidTr="00CE388B">
        <w:trPr>
          <w:trHeight w:val="284"/>
        </w:trPr>
        <w:tc>
          <w:tcPr>
            <w:tcW w:w="2440" w:type="dxa"/>
          </w:tcPr>
          <w:p w14:paraId="279D05CF" w14:textId="40E7A009" w:rsidR="007876FC" w:rsidRDefault="007876FC">
            <w:r>
              <w:t>Ebola</w:t>
            </w:r>
          </w:p>
        </w:tc>
        <w:tc>
          <w:tcPr>
            <w:tcW w:w="3792" w:type="dxa"/>
          </w:tcPr>
          <w:p w14:paraId="6445EBE1" w14:textId="78A97D97" w:rsidR="003E5D58" w:rsidRDefault="00E96E3D">
            <w:r>
              <w:t xml:space="preserve">3 </w:t>
            </w:r>
            <w:r w:rsidR="00A666C0">
              <w:t>Young</w:t>
            </w:r>
            <w:r>
              <w:t xml:space="preserve"> (25%)</w:t>
            </w:r>
          </w:p>
          <w:p w14:paraId="4DF48C12" w14:textId="6FE0D18C" w:rsidR="00A666C0" w:rsidRDefault="00E96E3D">
            <w:r>
              <w:t xml:space="preserve">9 </w:t>
            </w:r>
            <w:r w:rsidR="00A666C0">
              <w:t>Unknown</w:t>
            </w:r>
            <w:r>
              <w:t xml:space="preserve"> (75%)</w:t>
            </w:r>
          </w:p>
        </w:tc>
        <w:tc>
          <w:tcPr>
            <w:tcW w:w="1985" w:type="dxa"/>
          </w:tcPr>
          <w:p w14:paraId="3FC3E763" w14:textId="6B6868B8" w:rsidR="0005347F" w:rsidRDefault="00E31743">
            <w:r>
              <w:t xml:space="preserve">1 </w:t>
            </w:r>
            <w:r w:rsidR="00C81AD1">
              <w:t>F</w:t>
            </w:r>
            <w:r>
              <w:t xml:space="preserve"> (8.3%)</w:t>
            </w:r>
          </w:p>
          <w:p w14:paraId="76357BB3" w14:textId="613D8E1E" w:rsidR="007876FC" w:rsidRDefault="00E8153C">
            <w:r>
              <w:t>2</w:t>
            </w:r>
            <w:r w:rsidR="00C81AD1">
              <w:t xml:space="preserve"> M</w:t>
            </w:r>
            <w:r>
              <w:t xml:space="preserve"> (16.7%)</w:t>
            </w:r>
          </w:p>
          <w:p w14:paraId="39AE7F62" w14:textId="1F60BD21" w:rsidR="00C81AD1" w:rsidRDefault="00D900E1">
            <w:r>
              <w:t>75%</w:t>
            </w:r>
            <w:r w:rsidR="00C81AD1">
              <w:t xml:space="preserve"> Unknown</w:t>
            </w:r>
          </w:p>
        </w:tc>
        <w:tc>
          <w:tcPr>
            <w:tcW w:w="2977" w:type="dxa"/>
          </w:tcPr>
          <w:p w14:paraId="554378AB" w14:textId="08870E5D" w:rsidR="007876FC" w:rsidRDefault="00E31743">
            <w:r>
              <w:t xml:space="preserve">3 </w:t>
            </w:r>
            <w:r w:rsidR="00A77CEB">
              <w:t>White</w:t>
            </w:r>
            <w:r>
              <w:t xml:space="preserve"> (25%)</w:t>
            </w:r>
          </w:p>
          <w:p w14:paraId="76599B34" w14:textId="4F2E11CD" w:rsidR="00A77CEB" w:rsidRDefault="00E31743">
            <w:r>
              <w:t xml:space="preserve">9 </w:t>
            </w:r>
            <w:r w:rsidR="00A77CEB">
              <w:t>West African</w:t>
            </w:r>
            <w:r>
              <w:t xml:space="preserve"> (75%)</w:t>
            </w:r>
          </w:p>
        </w:tc>
        <w:tc>
          <w:tcPr>
            <w:tcW w:w="1701" w:type="dxa"/>
          </w:tcPr>
          <w:p w14:paraId="66A41A77" w14:textId="76CADFD2" w:rsidR="007876FC" w:rsidRDefault="00915DDB">
            <w:r>
              <w:t>N/A</w:t>
            </w:r>
          </w:p>
        </w:tc>
        <w:tc>
          <w:tcPr>
            <w:tcW w:w="1753" w:type="dxa"/>
          </w:tcPr>
          <w:p w14:paraId="40983BBF" w14:textId="07F253C4" w:rsidR="007876FC" w:rsidRDefault="00915DDB">
            <w:r>
              <w:t>N/A</w:t>
            </w:r>
          </w:p>
        </w:tc>
      </w:tr>
      <w:tr w:rsidR="00CE388B" w14:paraId="76F1B17F" w14:textId="77777777" w:rsidTr="00CE388B">
        <w:trPr>
          <w:trHeight w:val="267"/>
        </w:trPr>
        <w:tc>
          <w:tcPr>
            <w:tcW w:w="2440" w:type="dxa"/>
          </w:tcPr>
          <w:p w14:paraId="44C219FD" w14:textId="50C8C6A9" w:rsidR="007876FC" w:rsidRDefault="007876FC">
            <w:r>
              <w:t>YFV</w:t>
            </w:r>
            <w:r w:rsidR="0027478A">
              <w:t xml:space="preserve"> D28</w:t>
            </w:r>
          </w:p>
        </w:tc>
        <w:tc>
          <w:tcPr>
            <w:tcW w:w="3792" w:type="dxa"/>
          </w:tcPr>
          <w:p w14:paraId="0BAA218B" w14:textId="1ECCAD83" w:rsidR="007876FC" w:rsidRDefault="00E96E3D">
            <w:r>
              <w:t>3</w:t>
            </w:r>
            <w:r w:rsidR="0050555B">
              <w:t xml:space="preserve"> Young</w:t>
            </w:r>
            <w:r>
              <w:t xml:space="preserve"> (100%)</w:t>
            </w:r>
          </w:p>
          <w:p w14:paraId="20DE2833" w14:textId="77777777" w:rsidR="0027478A" w:rsidRDefault="0027478A">
            <w:r>
              <w:t>Range: 27-28</w:t>
            </w:r>
          </w:p>
          <w:p w14:paraId="547FDA87" w14:textId="5C66C071" w:rsidR="0027478A" w:rsidRDefault="0027478A">
            <w:r>
              <w:t>Mean:</w:t>
            </w:r>
            <w:r w:rsidR="008353C3">
              <w:t xml:space="preserve"> 27.7</w:t>
            </w:r>
          </w:p>
          <w:p w14:paraId="0F541690" w14:textId="2CC5280E" w:rsidR="0027478A" w:rsidRDefault="0027478A">
            <w:r>
              <w:t>Median:</w:t>
            </w:r>
            <w:r w:rsidR="008353C3">
              <w:t xml:space="preserve"> </w:t>
            </w:r>
            <w:r w:rsidR="00BE530F">
              <w:t>28</w:t>
            </w:r>
          </w:p>
          <w:p w14:paraId="656BEA81" w14:textId="7BC211E6" w:rsidR="0027478A" w:rsidRDefault="0027478A">
            <w:r>
              <w:t>Mode: 28</w:t>
            </w:r>
          </w:p>
        </w:tc>
        <w:tc>
          <w:tcPr>
            <w:tcW w:w="1985" w:type="dxa"/>
          </w:tcPr>
          <w:p w14:paraId="4132D4AC" w14:textId="77777777" w:rsidR="007876FC" w:rsidRDefault="00C81AD1">
            <w:r>
              <w:t>33.3% F</w:t>
            </w:r>
          </w:p>
          <w:p w14:paraId="781050C5" w14:textId="78782C1C" w:rsidR="00C81AD1" w:rsidRDefault="00A77CEB">
            <w:r>
              <w:t>66.7% M</w:t>
            </w:r>
          </w:p>
        </w:tc>
        <w:tc>
          <w:tcPr>
            <w:tcW w:w="2977" w:type="dxa"/>
          </w:tcPr>
          <w:p w14:paraId="24F783B7" w14:textId="14ADD40C" w:rsidR="007876FC" w:rsidRDefault="00E31743">
            <w:r>
              <w:t xml:space="preserve">3 </w:t>
            </w:r>
            <w:r w:rsidR="00A77CEB">
              <w:t>White</w:t>
            </w:r>
            <w:r>
              <w:t xml:space="preserve"> (100%)</w:t>
            </w:r>
          </w:p>
        </w:tc>
        <w:tc>
          <w:tcPr>
            <w:tcW w:w="1701" w:type="dxa"/>
          </w:tcPr>
          <w:p w14:paraId="4684B78E" w14:textId="5FF97126" w:rsidR="007876FC" w:rsidRDefault="00915DDB">
            <w:r>
              <w:t>N/A</w:t>
            </w:r>
          </w:p>
        </w:tc>
        <w:tc>
          <w:tcPr>
            <w:tcW w:w="1753" w:type="dxa"/>
          </w:tcPr>
          <w:p w14:paraId="6C82A5A4" w14:textId="7F76B45D" w:rsidR="007876FC" w:rsidRDefault="00915DDB">
            <w:r>
              <w:t>N/A</w:t>
            </w:r>
          </w:p>
        </w:tc>
      </w:tr>
    </w:tbl>
    <w:p w14:paraId="2E9A92C1" w14:textId="77777777" w:rsidR="0087419E" w:rsidRDefault="0087419E"/>
    <w:sectPr w:rsidR="0087419E" w:rsidSect="000158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0"/>
    <w:rsid w:val="00005C8F"/>
    <w:rsid w:val="00011800"/>
    <w:rsid w:val="000158D3"/>
    <w:rsid w:val="00052F8F"/>
    <w:rsid w:val="0005347F"/>
    <w:rsid w:val="00054636"/>
    <w:rsid w:val="00072169"/>
    <w:rsid w:val="00086D77"/>
    <w:rsid w:val="000901DE"/>
    <w:rsid w:val="000934D0"/>
    <w:rsid w:val="000941EB"/>
    <w:rsid w:val="000A1637"/>
    <w:rsid w:val="000A5951"/>
    <w:rsid w:val="000B2E2E"/>
    <w:rsid w:val="000E08C7"/>
    <w:rsid w:val="0010058D"/>
    <w:rsid w:val="00135BAD"/>
    <w:rsid w:val="001361CB"/>
    <w:rsid w:val="0013752A"/>
    <w:rsid w:val="0013784D"/>
    <w:rsid w:val="001400AA"/>
    <w:rsid w:val="0015770C"/>
    <w:rsid w:val="00161F89"/>
    <w:rsid w:val="00187583"/>
    <w:rsid w:val="00187F8B"/>
    <w:rsid w:val="0019072C"/>
    <w:rsid w:val="00193C4F"/>
    <w:rsid w:val="001A29F9"/>
    <w:rsid w:val="001A6151"/>
    <w:rsid w:val="001C462B"/>
    <w:rsid w:val="001D5343"/>
    <w:rsid w:val="001E2E36"/>
    <w:rsid w:val="001E3E2A"/>
    <w:rsid w:val="001F6D48"/>
    <w:rsid w:val="00202B73"/>
    <w:rsid w:val="00204AAE"/>
    <w:rsid w:val="00211726"/>
    <w:rsid w:val="002170BE"/>
    <w:rsid w:val="002225D2"/>
    <w:rsid w:val="002232DA"/>
    <w:rsid w:val="002238EC"/>
    <w:rsid w:val="002308B5"/>
    <w:rsid w:val="00232363"/>
    <w:rsid w:val="00271D37"/>
    <w:rsid w:val="0027478A"/>
    <w:rsid w:val="00277049"/>
    <w:rsid w:val="00286323"/>
    <w:rsid w:val="00295F0C"/>
    <w:rsid w:val="00296984"/>
    <w:rsid w:val="002A3A90"/>
    <w:rsid w:val="002B1D4F"/>
    <w:rsid w:val="002B4856"/>
    <w:rsid w:val="002B701F"/>
    <w:rsid w:val="002C6D6B"/>
    <w:rsid w:val="002E6C7C"/>
    <w:rsid w:val="002F36BE"/>
    <w:rsid w:val="002F5691"/>
    <w:rsid w:val="002F61B4"/>
    <w:rsid w:val="003137F4"/>
    <w:rsid w:val="00316F0B"/>
    <w:rsid w:val="00326F22"/>
    <w:rsid w:val="003278DA"/>
    <w:rsid w:val="0033197F"/>
    <w:rsid w:val="003352C4"/>
    <w:rsid w:val="00336660"/>
    <w:rsid w:val="0034465F"/>
    <w:rsid w:val="0035570F"/>
    <w:rsid w:val="00361758"/>
    <w:rsid w:val="00362436"/>
    <w:rsid w:val="00375CBE"/>
    <w:rsid w:val="00381E88"/>
    <w:rsid w:val="0038625E"/>
    <w:rsid w:val="003A0C86"/>
    <w:rsid w:val="003A6E76"/>
    <w:rsid w:val="003B130B"/>
    <w:rsid w:val="003C5A0F"/>
    <w:rsid w:val="003D441F"/>
    <w:rsid w:val="003E5D58"/>
    <w:rsid w:val="003F1244"/>
    <w:rsid w:val="003F128C"/>
    <w:rsid w:val="003F1E28"/>
    <w:rsid w:val="003F5103"/>
    <w:rsid w:val="00440500"/>
    <w:rsid w:val="00451069"/>
    <w:rsid w:val="004524AA"/>
    <w:rsid w:val="004550A1"/>
    <w:rsid w:val="004569DC"/>
    <w:rsid w:val="00484BE4"/>
    <w:rsid w:val="00491D9D"/>
    <w:rsid w:val="004953EA"/>
    <w:rsid w:val="004A1D3D"/>
    <w:rsid w:val="004A2E84"/>
    <w:rsid w:val="004A70A6"/>
    <w:rsid w:val="004B0C18"/>
    <w:rsid w:val="004C5CBF"/>
    <w:rsid w:val="004D2501"/>
    <w:rsid w:val="004D2996"/>
    <w:rsid w:val="004E68BB"/>
    <w:rsid w:val="0050555B"/>
    <w:rsid w:val="00507DF3"/>
    <w:rsid w:val="00514E1C"/>
    <w:rsid w:val="00542376"/>
    <w:rsid w:val="005464A0"/>
    <w:rsid w:val="00550BD1"/>
    <w:rsid w:val="00554569"/>
    <w:rsid w:val="005724E7"/>
    <w:rsid w:val="00575232"/>
    <w:rsid w:val="005814E1"/>
    <w:rsid w:val="005845F9"/>
    <w:rsid w:val="005A0D33"/>
    <w:rsid w:val="005B7C69"/>
    <w:rsid w:val="005C33FF"/>
    <w:rsid w:val="005C6E07"/>
    <w:rsid w:val="00604C9C"/>
    <w:rsid w:val="00605750"/>
    <w:rsid w:val="00606419"/>
    <w:rsid w:val="006275B3"/>
    <w:rsid w:val="0063755F"/>
    <w:rsid w:val="0064121F"/>
    <w:rsid w:val="006621AC"/>
    <w:rsid w:val="00682506"/>
    <w:rsid w:val="006B6838"/>
    <w:rsid w:val="006D392F"/>
    <w:rsid w:val="006D7043"/>
    <w:rsid w:val="006E07D4"/>
    <w:rsid w:val="006E1D1F"/>
    <w:rsid w:val="006E6A62"/>
    <w:rsid w:val="0070208E"/>
    <w:rsid w:val="00731BE8"/>
    <w:rsid w:val="007329C8"/>
    <w:rsid w:val="0073569C"/>
    <w:rsid w:val="007357BF"/>
    <w:rsid w:val="0075070B"/>
    <w:rsid w:val="0077508C"/>
    <w:rsid w:val="00776B87"/>
    <w:rsid w:val="007876FC"/>
    <w:rsid w:val="007C021C"/>
    <w:rsid w:val="007C362F"/>
    <w:rsid w:val="007D0301"/>
    <w:rsid w:val="007E10AE"/>
    <w:rsid w:val="007F2EEB"/>
    <w:rsid w:val="008037F0"/>
    <w:rsid w:val="00821787"/>
    <w:rsid w:val="00824C13"/>
    <w:rsid w:val="008353C3"/>
    <w:rsid w:val="0083768E"/>
    <w:rsid w:val="008431A0"/>
    <w:rsid w:val="008432F0"/>
    <w:rsid w:val="008454B2"/>
    <w:rsid w:val="008573C5"/>
    <w:rsid w:val="0085784D"/>
    <w:rsid w:val="0086619F"/>
    <w:rsid w:val="00870901"/>
    <w:rsid w:val="0087419E"/>
    <w:rsid w:val="008C61AF"/>
    <w:rsid w:val="008D16DF"/>
    <w:rsid w:val="008F14E9"/>
    <w:rsid w:val="00915DDB"/>
    <w:rsid w:val="009165AD"/>
    <w:rsid w:val="009177CE"/>
    <w:rsid w:val="009239C1"/>
    <w:rsid w:val="009253CD"/>
    <w:rsid w:val="009376FA"/>
    <w:rsid w:val="00941BCF"/>
    <w:rsid w:val="009424E5"/>
    <w:rsid w:val="00964BA9"/>
    <w:rsid w:val="009733CE"/>
    <w:rsid w:val="0098378E"/>
    <w:rsid w:val="009858C0"/>
    <w:rsid w:val="009913B0"/>
    <w:rsid w:val="0099221C"/>
    <w:rsid w:val="009C02E9"/>
    <w:rsid w:val="009D0EC8"/>
    <w:rsid w:val="009D3CE0"/>
    <w:rsid w:val="00A01A5D"/>
    <w:rsid w:val="00A01FAC"/>
    <w:rsid w:val="00A331D4"/>
    <w:rsid w:val="00A3632E"/>
    <w:rsid w:val="00A41BF6"/>
    <w:rsid w:val="00A45406"/>
    <w:rsid w:val="00A515C2"/>
    <w:rsid w:val="00A523FF"/>
    <w:rsid w:val="00A55E20"/>
    <w:rsid w:val="00A61493"/>
    <w:rsid w:val="00A666C0"/>
    <w:rsid w:val="00A67634"/>
    <w:rsid w:val="00A73BAF"/>
    <w:rsid w:val="00A77CEB"/>
    <w:rsid w:val="00A8179A"/>
    <w:rsid w:val="00A91AB3"/>
    <w:rsid w:val="00A9633D"/>
    <w:rsid w:val="00A972D9"/>
    <w:rsid w:val="00AC140E"/>
    <w:rsid w:val="00AD319A"/>
    <w:rsid w:val="00AD45D0"/>
    <w:rsid w:val="00AD62C2"/>
    <w:rsid w:val="00AD7863"/>
    <w:rsid w:val="00B07AB0"/>
    <w:rsid w:val="00B30B38"/>
    <w:rsid w:val="00B342FC"/>
    <w:rsid w:val="00B36391"/>
    <w:rsid w:val="00B5415C"/>
    <w:rsid w:val="00B661B6"/>
    <w:rsid w:val="00B76CC5"/>
    <w:rsid w:val="00B9029E"/>
    <w:rsid w:val="00BB5E5E"/>
    <w:rsid w:val="00BC47FA"/>
    <w:rsid w:val="00BD6A94"/>
    <w:rsid w:val="00BE530F"/>
    <w:rsid w:val="00BF33E0"/>
    <w:rsid w:val="00C03D26"/>
    <w:rsid w:val="00C10F63"/>
    <w:rsid w:val="00C35882"/>
    <w:rsid w:val="00C37A0C"/>
    <w:rsid w:val="00C46F24"/>
    <w:rsid w:val="00C51333"/>
    <w:rsid w:val="00C54887"/>
    <w:rsid w:val="00C67A8E"/>
    <w:rsid w:val="00C754EF"/>
    <w:rsid w:val="00C81AD1"/>
    <w:rsid w:val="00C8565C"/>
    <w:rsid w:val="00C94543"/>
    <w:rsid w:val="00CA53CB"/>
    <w:rsid w:val="00CC5801"/>
    <w:rsid w:val="00CD3FFA"/>
    <w:rsid w:val="00CE388B"/>
    <w:rsid w:val="00CE49BD"/>
    <w:rsid w:val="00CF2295"/>
    <w:rsid w:val="00CF4B5C"/>
    <w:rsid w:val="00CF7885"/>
    <w:rsid w:val="00D0013B"/>
    <w:rsid w:val="00D12984"/>
    <w:rsid w:val="00D25D69"/>
    <w:rsid w:val="00D40816"/>
    <w:rsid w:val="00D4103A"/>
    <w:rsid w:val="00D43048"/>
    <w:rsid w:val="00D458FD"/>
    <w:rsid w:val="00D711C3"/>
    <w:rsid w:val="00D900E1"/>
    <w:rsid w:val="00D9631D"/>
    <w:rsid w:val="00DB6F8C"/>
    <w:rsid w:val="00DE1F9C"/>
    <w:rsid w:val="00DE4B4E"/>
    <w:rsid w:val="00E00BC9"/>
    <w:rsid w:val="00E02EAD"/>
    <w:rsid w:val="00E04197"/>
    <w:rsid w:val="00E0798B"/>
    <w:rsid w:val="00E14EE4"/>
    <w:rsid w:val="00E31743"/>
    <w:rsid w:val="00E50CE5"/>
    <w:rsid w:val="00E70C89"/>
    <w:rsid w:val="00E738B2"/>
    <w:rsid w:val="00E8153C"/>
    <w:rsid w:val="00E96E3D"/>
    <w:rsid w:val="00E972D4"/>
    <w:rsid w:val="00EA2D55"/>
    <w:rsid w:val="00EA485E"/>
    <w:rsid w:val="00EA6738"/>
    <w:rsid w:val="00EA6A8A"/>
    <w:rsid w:val="00ED16F8"/>
    <w:rsid w:val="00ED1B39"/>
    <w:rsid w:val="00EE3E24"/>
    <w:rsid w:val="00EF100A"/>
    <w:rsid w:val="00F015D8"/>
    <w:rsid w:val="00F14D07"/>
    <w:rsid w:val="00F34144"/>
    <w:rsid w:val="00F42480"/>
    <w:rsid w:val="00F76F7F"/>
    <w:rsid w:val="00F77057"/>
    <w:rsid w:val="00F822D3"/>
    <w:rsid w:val="00FA2AFD"/>
    <w:rsid w:val="00FA613D"/>
    <w:rsid w:val="00FD2A07"/>
    <w:rsid w:val="00FE3237"/>
    <w:rsid w:val="00FE6C47"/>
    <w:rsid w:val="00FF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D66A"/>
  <w15:chartTrackingRefBased/>
  <w15:docId w15:val="{78B88BE8-4F12-47D9-A7BD-79A7DAF7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75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9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31E0089D1F8148B843F6B460D90FB3" ma:contentTypeVersion="12" ma:contentTypeDescription="Create a new document." ma:contentTypeScope="" ma:versionID="b18dec51c731d3497842240697532d36">
  <xsd:schema xmlns:xsd="http://www.w3.org/2001/XMLSchema" xmlns:xs="http://www.w3.org/2001/XMLSchema" xmlns:p="http://schemas.microsoft.com/office/2006/metadata/properties" xmlns:ns3="edc4d028-47ef-46ba-b38f-b2fecb72d71f" xmlns:ns4="fbb0354a-e566-48fd-b30f-3d1934a997ec" targetNamespace="http://schemas.microsoft.com/office/2006/metadata/properties" ma:root="true" ma:fieldsID="a1c636331e73e6b0638843185e231ee8" ns3:_="" ns4:_="">
    <xsd:import namespace="edc4d028-47ef-46ba-b38f-b2fecb72d71f"/>
    <xsd:import namespace="fbb0354a-e566-48fd-b30f-3d1934a99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4d028-47ef-46ba-b38f-b2fecb72d7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0354a-e566-48fd-b30f-3d1934a99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C47514-786F-45F3-8EC1-2728698E7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A8DDCE-B5EE-4E52-9F5B-AAA517478F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4d028-47ef-46ba-b38f-b2fecb72d71f"/>
    <ds:schemaRef ds:uri="fbb0354a-e566-48fd-b30f-3d1934a99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6A3F6-9949-48FE-BB35-876B0AAE74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5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Emma L (PG/R - Sch of Biosci &amp; Med)</dc:creator>
  <cp:keywords/>
  <dc:description/>
  <cp:lastModifiedBy>Sinclair, Emma L (PG/R - Sch of Biosci &amp; Med)</cp:lastModifiedBy>
  <cp:revision>78</cp:revision>
  <dcterms:created xsi:type="dcterms:W3CDTF">2022-02-08T15:46:00Z</dcterms:created>
  <dcterms:modified xsi:type="dcterms:W3CDTF">2022-02-0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31E0089D1F8148B843F6B460D90FB3</vt:lpwstr>
  </property>
</Properties>
</file>